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19B" w:rsidRPr="00522466" w:rsidRDefault="00394322" w:rsidP="00E7719B">
      <w:r>
        <w:t>Ad</w:t>
      </w:r>
      <w:bookmarkStart w:id="0" w:name="_GoBack"/>
      <w:bookmarkEnd w:id="0"/>
      <w:r>
        <w:t xml:space="preserve">ditional file </w:t>
      </w:r>
      <w:r w:rsidR="00E7719B">
        <w:t>2A</w:t>
      </w:r>
      <w:r w:rsidR="00E7719B" w:rsidRPr="00522466">
        <w:t>.</w:t>
      </w:r>
      <w:r w:rsidR="00E7719B">
        <w:t xml:space="preserve"> </w:t>
      </w:r>
      <w:proofErr w:type="gramStart"/>
      <w:r w:rsidR="00E7719B">
        <w:t xml:space="preserve">Frequency of amino acid and nucleotide repeat types in the </w:t>
      </w:r>
      <w:proofErr w:type="spellStart"/>
      <w:r w:rsidR="00E7719B">
        <w:t>circumsporozoite</w:t>
      </w:r>
      <w:proofErr w:type="spellEnd"/>
      <w:r w:rsidR="00E7719B">
        <w:t xml:space="preserve"> CR sequence, of the </w:t>
      </w:r>
      <w:r w:rsidR="00E7719B" w:rsidRPr="009E361E">
        <w:rPr>
          <w:i/>
        </w:rPr>
        <w:t xml:space="preserve">P. </w:t>
      </w:r>
      <w:proofErr w:type="spellStart"/>
      <w:r w:rsidR="00E7719B" w:rsidRPr="009E361E">
        <w:rPr>
          <w:i/>
        </w:rPr>
        <w:t>vivax</w:t>
      </w:r>
      <w:proofErr w:type="spellEnd"/>
      <w:r w:rsidR="00E7719B">
        <w:t xml:space="preserve"> vk210 from Latin America and outside America.</w:t>
      </w:r>
      <w:proofErr w:type="gramEnd"/>
    </w:p>
    <w:tbl>
      <w:tblPr>
        <w:tblW w:w="9411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63"/>
        <w:gridCol w:w="1496"/>
        <w:gridCol w:w="617"/>
        <w:gridCol w:w="3581"/>
        <w:gridCol w:w="798"/>
        <w:gridCol w:w="894"/>
        <w:gridCol w:w="887"/>
        <w:gridCol w:w="847"/>
      </w:tblGrid>
      <w:tr w:rsidR="00E7719B" w:rsidRPr="00083178" w:rsidTr="001B6547">
        <w:trPr>
          <w:trHeight w:val="300"/>
        </w:trPr>
        <w:tc>
          <w:tcPr>
            <w:tcW w:w="426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RAT No.</w:t>
            </w:r>
          </w:p>
        </w:tc>
        <w:tc>
          <w:tcPr>
            <w:tcW w:w="1397" w:type="dxa"/>
            <w:vMerge w:val="restart"/>
            <w:tcBorders>
              <w:left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Amino acid sequence</w:t>
            </w:r>
          </w:p>
        </w:tc>
        <w:tc>
          <w:tcPr>
            <w:tcW w:w="6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i/>
                <w:color w:val="000000"/>
                <w:sz w:val="20"/>
                <w:szCs w:val="20"/>
                <w:lang w:eastAsia="es-MX"/>
              </w:rPr>
              <w:t>rat´</w:t>
            </w:r>
            <w:r w:rsidRPr="008D6799">
              <w:rPr>
                <w:color w:val="000000"/>
                <w:sz w:val="20"/>
                <w:szCs w:val="20"/>
                <w:lang w:eastAsia="es-MX"/>
              </w:rPr>
              <w:t>s code</w:t>
            </w:r>
          </w:p>
        </w:tc>
        <w:tc>
          <w:tcPr>
            <w:tcW w:w="3318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color w:val="000000"/>
                <w:sz w:val="20"/>
                <w:szCs w:val="20"/>
                <w:lang w:eastAsia="es-MX"/>
              </w:rPr>
              <w:t>Nucleotide sequence</w:t>
            </w:r>
          </w:p>
        </w:tc>
        <w:tc>
          <w:tcPr>
            <w:tcW w:w="2747" w:type="dxa"/>
            <w:gridSpan w:val="3"/>
            <w:tcBorders>
              <w:left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color w:val="000000"/>
                <w:sz w:val="20"/>
                <w:szCs w:val="20"/>
                <w:lang w:eastAsia="es-MX"/>
              </w:rPr>
              <w:t xml:space="preserve">Number (n)  </w:t>
            </w:r>
            <w:r w:rsidRPr="008D6799">
              <w:rPr>
                <w:i/>
                <w:color w:val="000000"/>
                <w:sz w:val="20"/>
                <w:szCs w:val="20"/>
                <w:lang w:eastAsia="es-MX"/>
              </w:rPr>
              <w:t xml:space="preserve">rats </w:t>
            </w:r>
            <w:r w:rsidRPr="008D6799">
              <w:rPr>
                <w:color w:val="000000"/>
                <w:sz w:val="20"/>
                <w:szCs w:val="20"/>
                <w:lang w:eastAsia="es-MX"/>
              </w:rPr>
              <w:t>per group:</w:t>
            </w:r>
          </w:p>
        </w:tc>
        <w:tc>
          <w:tcPr>
            <w:tcW w:w="906" w:type="dxa"/>
            <w:tcBorders>
              <w:left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E7719B" w:rsidRPr="0003357A" w:rsidTr="001B6547">
        <w:trPr>
          <w:trHeight w:val="300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331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8D6799">
              <w:rPr>
                <w:color w:val="000000"/>
                <w:sz w:val="20"/>
                <w:szCs w:val="20"/>
                <w:lang w:eastAsia="es-MX"/>
              </w:rPr>
              <w:t>Overall</w:t>
            </w:r>
            <w:r w:rsidRPr="008D6799">
              <w:rPr>
                <w:color w:val="000000"/>
                <w:sz w:val="20"/>
                <w:szCs w:val="20"/>
                <w:vertAlign w:val="superscript"/>
                <w:lang w:eastAsia="es-MX"/>
              </w:rPr>
              <w:t>a</w:t>
            </w:r>
            <w:proofErr w:type="spellEnd"/>
          </w:p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</w:p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color w:val="000000"/>
                <w:sz w:val="20"/>
                <w:szCs w:val="20"/>
                <w:lang w:eastAsia="es-MX"/>
              </w:rPr>
              <w:t xml:space="preserve">n 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color w:val="000000"/>
                <w:sz w:val="20"/>
                <w:szCs w:val="20"/>
                <w:lang w:eastAsia="es-MX"/>
              </w:rPr>
              <w:t xml:space="preserve">Latin </w:t>
            </w:r>
            <w:proofErr w:type="spellStart"/>
            <w:r w:rsidRPr="008D6799">
              <w:rPr>
                <w:color w:val="000000"/>
                <w:sz w:val="20"/>
                <w:szCs w:val="20"/>
                <w:lang w:eastAsia="es-MX"/>
              </w:rPr>
              <w:t>America</w:t>
            </w:r>
            <w:r w:rsidRPr="008D6799">
              <w:rPr>
                <w:color w:val="000000"/>
                <w:sz w:val="20"/>
                <w:szCs w:val="20"/>
                <w:vertAlign w:val="superscript"/>
                <w:lang w:eastAsia="es-MX"/>
              </w:rPr>
              <w:t>b</w:t>
            </w:r>
            <w:proofErr w:type="spellEnd"/>
          </w:p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8D6799">
              <w:rPr>
                <w:color w:val="000000"/>
                <w:sz w:val="20"/>
                <w:szCs w:val="20"/>
                <w:lang w:eastAsia="es-MX"/>
              </w:rPr>
              <w:t>n</w:t>
            </w:r>
            <w:proofErr w:type="gramEnd"/>
            <w:r w:rsidRPr="008D6799">
              <w:rPr>
                <w:color w:val="000000"/>
                <w:sz w:val="20"/>
                <w:szCs w:val="20"/>
                <w:lang w:eastAsia="es-MX"/>
              </w:rPr>
              <w:t xml:space="preserve"> (%)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color w:val="000000"/>
                <w:sz w:val="20"/>
                <w:szCs w:val="20"/>
                <w:lang w:eastAsia="es-MX"/>
              </w:rPr>
              <w:t xml:space="preserve">Outside </w:t>
            </w:r>
            <w:proofErr w:type="spellStart"/>
            <w:r w:rsidRPr="008D6799">
              <w:rPr>
                <w:color w:val="000000"/>
                <w:sz w:val="20"/>
                <w:szCs w:val="20"/>
                <w:lang w:eastAsia="es-MX"/>
              </w:rPr>
              <w:t>America</w:t>
            </w:r>
            <w:r w:rsidRPr="008D6799">
              <w:rPr>
                <w:color w:val="000000"/>
                <w:sz w:val="20"/>
                <w:szCs w:val="20"/>
                <w:vertAlign w:val="superscript"/>
                <w:lang w:eastAsia="es-MX"/>
              </w:rPr>
              <w:t>c</w:t>
            </w:r>
            <w:proofErr w:type="spellEnd"/>
          </w:p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proofErr w:type="gramStart"/>
            <w:r w:rsidRPr="008D6799">
              <w:rPr>
                <w:color w:val="000000"/>
                <w:sz w:val="20"/>
                <w:szCs w:val="20"/>
                <w:lang w:eastAsia="es-MX"/>
              </w:rPr>
              <w:t>n</w:t>
            </w:r>
            <w:proofErr w:type="gramEnd"/>
            <w:r w:rsidRPr="008D6799">
              <w:rPr>
                <w:color w:val="000000"/>
                <w:sz w:val="20"/>
                <w:szCs w:val="20"/>
                <w:lang w:eastAsia="es-MX"/>
              </w:rPr>
              <w:t xml:space="preserve"> (%)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>
              <w:rPr>
                <w:color w:val="000000"/>
                <w:sz w:val="20"/>
                <w:szCs w:val="20"/>
                <w:lang w:eastAsia="es-MX"/>
              </w:rPr>
              <w:t>Chi square</w:t>
            </w:r>
          </w:p>
          <w:p w:rsidR="00E7719B" w:rsidRPr="008D6799" w:rsidRDefault="00E7719B" w:rsidP="001B6547">
            <w:pPr>
              <w:jc w:val="center"/>
              <w:rPr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color w:val="000000"/>
                <w:sz w:val="20"/>
                <w:szCs w:val="20"/>
                <w:lang w:eastAsia="es-MX"/>
              </w:rPr>
              <w:t>(CI95%)</w:t>
            </w:r>
          </w:p>
        </w:tc>
      </w:tr>
      <w:tr w:rsidR="00E7719B" w:rsidRPr="00DD2FB3" w:rsidTr="001B6547">
        <w:trPr>
          <w:trHeight w:val="112"/>
        </w:trPr>
        <w:tc>
          <w:tcPr>
            <w:tcW w:w="42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I</w:t>
            </w:r>
          </w:p>
        </w:tc>
        <w:tc>
          <w:tcPr>
            <w:tcW w:w="139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ADGQPA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1</w:t>
            </w:r>
          </w:p>
        </w:tc>
        <w:tc>
          <w:tcPr>
            <w:tcW w:w="300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GACAGAGCAGATGGA</w:t>
            </w:r>
            <w:r w:rsidRPr="008D6799">
              <w:rPr>
                <w:sz w:val="18"/>
                <w:szCs w:val="18"/>
                <w:lang w:eastAsia="es-MX"/>
              </w:rPr>
              <w:t>CAG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6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 xml:space="preserve">123 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>d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45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i/>
                <w:color w:val="000000"/>
                <w:sz w:val="18"/>
                <w:szCs w:val="18"/>
                <w:lang w:eastAsia="es-MX"/>
              </w:rPr>
              <w:t>p=0.0001</w:t>
            </w:r>
          </w:p>
        </w:tc>
      </w:tr>
      <w:tr w:rsidR="00E7719B" w:rsidRPr="00DD2FB3" w:rsidTr="001B6547">
        <w:trPr>
          <w:trHeight w:val="77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C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G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AGAGCAGA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58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i/>
                <w:color w:val="000000"/>
                <w:sz w:val="18"/>
                <w:szCs w:val="18"/>
                <w:lang w:eastAsia="es-MX"/>
              </w:rPr>
              <w:t>p=0.0001</w:t>
            </w:r>
          </w:p>
        </w:tc>
      </w:tr>
      <w:tr w:rsidR="00E7719B" w:rsidRPr="00DD2FB3" w:rsidTr="001B6547">
        <w:trPr>
          <w:trHeight w:val="206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G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AGAGCAGA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1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i/>
                <w:color w:val="000000"/>
                <w:sz w:val="18"/>
                <w:szCs w:val="18"/>
                <w:lang w:eastAsia="es-MX"/>
              </w:rPr>
              <w:t>p=0.0001</w:t>
            </w:r>
          </w:p>
        </w:tc>
      </w:tr>
      <w:tr w:rsidR="00E7719B" w:rsidRPr="00DD2FB3" w:rsidTr="001B6547">
        <w:trPr>
          <w:trHeight w:val="239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G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AGAGCAGA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45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i/>
                <w:color w:val="000000"/>
                <w:sz w:val="18"/>
                <w:szCs w:val="18"/>
                <w:lang w:eastAsia="es-MX"/>
              </w:rPr>
              <w:t>p=0.0001</w:t>
            </w:r>
          </w:p>
        </w:tc>
      </w:tr>
      <w:tr w:rsidR="00E7719B" w:rsidRPr="00DD2FB3" w:rsidTr="001B6547">
        <w:trPr>
          <w:trHeight w:val="15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G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AGAGCAGATGGAC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A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21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G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AGAGCAGATGGAC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A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0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i/>
                <w:color w:val="000000"/>
                <w:sz w:val="18"/>
                <w:szCs w:val="18"/>
                <w:lang w:eastAsia="es-MX"/>
              </w:rPr>
              <w:t>P=0.00</w:t>
            </w:r>
            <w:r>
              <w:rPr>
                <w:i/>
                <w:color w:val="000000"/>
                <w:sz w:val="18"/>
                <w:szCs w:val="18"/>
                <w:lang w:eastAsia="es-MX"/>
              </w:rPr>
              <w:t>8</w:t>
            </w:r>
          </w:p>
        </w:tc>
      </w:tr>
      <w:tr w:rsidR="00E7719B" w:rsidRPr="00DD2FB3" w:rsidTr="001B6547">
        <w:trPr>
          <w:trHeight w:val="152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GACAGAGCAGATGGAC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A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77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GACAGAGCAGATGG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9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C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G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AGAGCAGATGGAC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A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81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C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G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AGAGCAGATGG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C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CAGCCAGC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12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.1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G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AGAGCAGATGGACAGCCAGC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12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subtotal I: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265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i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i/>
                <w:color w:val="000000"/>
                <w:sz w:val="18"/>
                <w:szCs w:val="18"/>
                <w:lang w:eastAsia="es-MX"/>
              </w:rPr>
              <w:t>p=0.0001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II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AA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AGATAGAGCAGC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 xml:space="preserve">8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47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GATAGAGCAGCTGGACA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A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AGATAGAGCAGCTGGACA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A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C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GATAGAGCAGC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0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d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 xml:space="preserve">       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i/>
                <w:color w:val="000000"/>
                <w:sz w:val="18"/>
                <w:szCs w:val="18"/>
                <w:lang w:eastAsia="es-MX"/>
              </w:rPr>
              <w:t>p=0.002</w:t>
            </w: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GATAGAGCAGC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C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GATAGAGCAGCTGGACA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A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4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>
              <w:rPr>
                <w:i/>
                <w:color w:val="000000"/>
                <w:sz w:val="18"/>
                <w:szCs w:val="18"/>
                <w:lang w:eastAsia="es-MX"/>
              </w:rPr>
              <w:t>p=0.00</w:t>
            </w:r>
            <w:r w:rsidRPr="008D6799">
              <w:rPr>
                <w:i/>
                <w:color w:val="000000"/>
                <w:sz w:val="18"/>
                <w:szCs w:val="18"/>
                <w:lang w:eastAsia="es-MX"/>
              </w:rPr>
              <w:t>3</w:t>
            </w:r>
          </w:p>
        </w:tc>
      </w:tr>
      <w:tr w:rsidR="00E7719B" w:rsidRPr="00DD2FB3" w:rsidTr="001B6547">
        <w:trPr>
          <w:trHeight w:val="141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AGATAGAGCAGCTGGACAGCCAGC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AGATAGAGCAGCTGG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AGA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C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AGAGCAGC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AGATAGAGCAGC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C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1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AGATAGAGCAGCTGG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CA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A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4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GATAGAGCAGCTGG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1F493E">
              <w:rPr>
                <w:color w:val="000000"/>
                <w:sz w:val="18"/>
                <w:szCs w:val="18"/>
                <w:lang w:eastAsia="es-MX"/>
              </w:rPr>
              <w:t>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.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1F493E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1F493E">
              <w:rPr>
                <w:color w:val="000000"/>
                <w:sz w:val="18"/>
                <w:szCs w:val="18"/>
                <w:lang w:eastAsia="es-MX"/>
              </w:rPr>
              <w:t>GGAGATAGAGCAGCTGGACAGCCAGC</w:t>
            </w:r>
            <w:r w:rsidRPr="001F493E">
              <w:rPr>
                <w:color w:val="FF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 xml:space="preserve">Subtotal II: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259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i/>
                <w:color w:val="000000"/>
                <w:sz w:val="18"/>
                <w:szCs w:val="18"/>
                <w:lang w:eastAsia="es-MX"/>
              </w:rPr>
              <w:t>p=0.0001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III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NGAGGQA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I.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AATGGTGCAGGTGGACAGG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I.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AATGGTGCAGGTGGACAGGCAGC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98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III.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AATGGTGCAGGTGGACAGGC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C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9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Subtotal III: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34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i/>
                <w:color w:val="000000"/>
                <w:sz w:val="18"/>
                <w:szCs w:val="18"/>
                <w:lang w:eastAsia="es-MX"/>
              </w:rPr>
              <w:t>p=0.010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IV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AAGQA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B473D5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>
              <w:rPr>
                <w:b/>
                <w:color w:val="000000"/>
                <w:sz w:val="18"/>
                <w:szCs w:val="18"/>
                <w:lang w:eastAsia="es-MX"/>
              </w:rPr>
              <w:t>IV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GATAGAGCAGCTGGACAGG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sz w:val="18"/>
                <w:szCs w:val="18"/>
                <w:lang w:eastAsia="es-MX"/>
              </w:rPr>
            </w:pPr>
            <w:r w:rsidRPr="008D6799">
              <w:rPr>
                <w:b/>
                <w:sz w:val="18"/>
                <w:szCs w:val="18"/>
                <w:lang w:eastAsia="es-MX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sz w:val="18"/>
                <w:szCs w:val="18"/>
                <w:lang w:eastAsia="es-MX"/>
              </w:rPr>
            </w:pPr>
            <w:r w:rsidRPr="008D6799">
              <w:rPr>
                <w:b/>
                <w:sz w:val="18"/>
                <w:szCs w:val="18"/>
                <w:lang w:eastAsia="es-MX"/>
              </w:rPr>
              <w:t>2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sz w:val="18"/>
                <w:szCs w:val="18"/>
                <w:lang w:eastAsia="es-MX"/>
              </w:rPr>
            </w:pPr>
            <w:r w:rsidRPr="008D6799">
              <w:rPr>
                <w:b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i/>
                <w:color w:val="000000"/>
                <w:sz w:val="18"/>
                <w:szCs w:val="18"/>
                <w:lang w:eastAsia="es-MX"/>
              </w:rPr>
              <w:t>p=0.0001</w:t>
            </w: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V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GAA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V.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CGATGGAGCAGC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V.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CGATGGAGCAGCTGGACAGCCAGC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Subtotal V: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25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i/>
                <w:color w:val="000000"/>
                <w:sz w:val="18"/>
                <w:szCs w:val="18"/>
                <w:lang w:eastAsia="es-MX"/>
              </w:rPr>
              <w:t>p=0.0001</w:t>
            </w:r>
          </w:p>
        </w:tc>
      </w:tr>
      <w:tr w:rsidR="00E7719B" w:rsidRPr="00DD2FB3" w:rsidTr="001B6547">
        <w:trPr>
          <w:trHeight w:val="284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VI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NGAG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VI.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AATGGTGCAGGTGGACAA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VI.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AATGGTGCAGGTGGAC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G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Subtotal VI: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6</w:t>
            </w:r>
            <w:r w:rsidRPr="008D6799">
              <w:rPr>
                <w:color w:val="000000"/>
                <w:sz w:val="18"/>
                <w:szCs w:val="18"/>
                <w:vertAlign w:val="superscript"/>
                <w:lang w:eastAsia="es-MX"/>
              </w:rPr>
              <w:t xml:space="preserve"> 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i/>
                <w:color w:val="000000"/>
                <w:sz w:val="18"/>
                <w:szCs w:val="18"/>
                <w:lang w:eastAsia="es-MX"/>
              </w:rPr>
              <w:t>p=0.</w:t>
            </w:r>
            <w:r>
              <w:rPr>
                <w:b/>
                <w:i/>
                <w:color w:val="000000"/>
                <w:sz w:val="18"/>
                <w:szCs w:val="18"/>
                <w:lang w:eastAsia="es-MX"/>
              </w:rPr>
              <w:t>02</w:t>
            </w:r>
            <w:r w:rsidRPr="008D6799">
              <w:rPr>
                <w:b/>
                <w:i/>
                <w:color w:val="000000"/>
                <w:sz w:val="18"/>
                <w:szCs w:val="18"/>
                <w:lang w:eastAsia="es-MX"/>
              </w:rPr>
              <w:t>3</w:t>
            </w:r>
          </w:p>
        </w:tc>
      </w:tr>
      <w:tr w:rsidR="00E7719B" w:rsidRPr="00DD2FB3" w:rsidTr="001B6547">
        <w:trPr>
          <w:trHeight w:val="136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VII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ADGQA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VII.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GACAGAGCAGATGGACAGG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VII.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CGA</w:t>
            </w:r>
            <w:r w:rsidRPr="008D6799">
              <w:rPr>
                <w:color w:val="FF0000"/>
                <w:sz w:val="18"/>
                <w:szCs w:val="18"/>
                <w:lang w:eastAsia="es-MX"/>
              </w:rPr>
              <w:t>T</w:t>
            </w:r>
            <w:r w:rsidRPr="008D6799">
              <w:rPr>
                <w:color w:val="000000"/>
                <w:sz w:val="18"/>
                <w:szCs w:val="18"/>
                <w:lang w:eastAsia="es-MX"/>
              </w:rPr>
              <w:t>AGAGCAGATGGACAGG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  <w:tr w:rsidR="00E7719B" w:rsidRPr="00DD2FB3" w:rsidTr="001B6547">
        <w:trPr>
          <w:trHeight w:val="13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Subtotal VII: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VII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AP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CGATAGAGCACC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IX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ADGH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GATAGAGCAGATGGACAC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X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ADE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CGATAGAGCAGATGA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X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SAD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CGATAGTGCAGA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XI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AGGQA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GATAGAGCAGGTGGACAGG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XII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NRAAGQA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AATAGAGCAGCTGGACAGG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XIV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NRAD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AAATAGAGCAGA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XV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GAA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 xml:space="preserve">GGTGATGGAGCAGCTGGACAACCAGC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lastRenderedPageBreak/>
              <w:t>XV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DDRAA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 xml:space="preserve">GACGATAGAGCAGCTGGACAACCAGC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XVI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AAGR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 xml:space="preserve">GGAGATAGAGCAGCTGGACGGCCAGC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XVII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GAD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TGATGGAGCAGA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bCs/>
                <w:color w:val="000000"/>
                <w:sz w:val="20"/>
                <w:szCs w:val="20"/>
                <w:lang w:eastAsia="es-MX"/>
              </w:rPr>
              <w:t>XIX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GAAV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 xml:space="preserve">GGTGATGGAGCAGCTGTACAACCAGCA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XX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  <w:r w:rsidRPr="008D6799">
              <w:rPr>
                <w:b/>
                <w:color w:val="000000"/>
                <w:sz w:val="20"/>
                <w:szCs w:val="20"/>
                <w:lang w:eastAsia="es-MX"/>
              </w:rPr>
              <w:t>GDRPAGQP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color w:val="000000"/>
                <w:sz w:val="18"/>
                <w:szCs w:val="18"/>
                <w:lang w:eastAsia="es-MX"/>
              </w:rPr>
              <w:t>GGCGATAGACCAGCTGGACAGCCA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NS</w:t>
            </w:r>
          </w:p>
        </w:tc>
      </w:tr>
      <w:tr w:rsidR="00E7719B" w:rsidRPr="00DD2FB3" w:rsidTr="001B6547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719B" w:rsidRPr="008D6799" w:rsidRDefault="00E7719B" w:rsidP="001B6547">
            <w:pPr>
              <w:jc w:val="center"/>
              <w:rPr>
                <w:b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TOTAL: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44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19B" w:rsidRPr="008D6799" w:rsidRDefault="00E7719B" w:rsidP="001B6547">
            <w:pPr>
              <w:rPr>
                <w:b/>
                <w:color w:val="000000"/>
                <w:sz w:val="18"/>
                <w:szCs w:val="18"/>
                <w:lang w:eastAsia="es-MX"/>
              </w:rPr>
            </w:pPr>
            <w:r w:rsidRPr="008D6799">
              <w:rPr>
                <w:b/>
                <w:color w:val="000000"/>
                <w:sz w:val="18"/>
                <w:szCs w:val="18"/>
                <w:lang w:eastAsia="es-MX"/>
              </w:rPr>
              <w:t>51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19B" w:rsidRPr="008D6799" w:rsidRDefault="00E7719B" w:rsidP="001B6547">
            <w:pPr>
              <w:jc w:val="center"/>
              <w:rPr>
                <w:color w:val="000000"/>
                <w:sz w:val="18"/>
                <w:szCs w:val="18"/>
                <w:lang w:eastAsia="es-MX"/>
              </w:rPr>
            </w:pPr>
          </w:p>
        </w:tc>
      </w:tr>
    </w:tbl>
    <w:p w:rsidR="00E7719B" w:rsidRPr="008D6799" w:rsidRDefault="00E7719B" w:rsidP="00E7719B">
      <w:pPr>
        <w:rPr>
          <w:sz w:val="22"/>
          <w:szCs w:val="22"/>
        </w:rPr>
      </w:pPr>
      <w:proofErr w:type="gramStart"/>
      <w:r w:rsidRPr="008D6799">
        <w:rPr>
          <w:sz w:val="22"/>
          <w:szCs w:val="22"/>
        </w:rPr>
        <w:t>a</w:t>
      </w:r>
      <w:proofErr w:type="gramEnd"/>
      <w:r w:rsidRPr="008D6799">
        <w:rPr>
          <w:sz w:val="22"/>
          <w:szCs w:val="22"/>
        </w:rPr>
        <w:t>, All 53 isolates worldwide</w:t>
      </w:r>
    </w:p>
    <w:p w:rsidR="00E7719B" w:rsidRPr="008D6799" w:rsidRDefault="00E7719B" w:rsidP="00E7719B">
      <w:pPr>
        <w:rPr>
          <w:sz w:val="22"/>
          <w:szCs w:val="22"/>
        </w:rPr>
      </w:pPr>
      <w:proofErr w:type="gramStart"/>
      <w:r w:rsidRPr="008D6799">
        <w:rPr>
          <w:sz w:val="22"/>
          <w:szCs w:val="22"/>
        </w:rPr>
        <w:t>b</w:t>
      </w:r>
      <w:proofErr w:type="gramEnd"/>
      <w:r w:rsidRPr="008D6799">
        <w:rPr>
          <w:sz w:val="22"/>
          <w:szCs w:val="22"/>
        </w:rPr>
        <w:t>, 30 isolates</w:t>
      </w:r>
    </w:p>
    <w:p w:rsidR="00E7719B" w:rsidRPr="008D6799" w:rsidRDefault="00E7719B" w:rsidP="00E7719B">
      <w:pPr>
        <w:rPr>
          <w:sz w:val="22"/>
          <w:szCs w:val="22"/>
        </w:rPr>
      </w:pPr>
      <w:proofErr w:type="gramStart"/>
      <w:r w:rsidRPr="008D6799">
        <w:rPr>
          <w:sz w:val="22"/>
          <w:szCs w:val="22"/>
        </w:rPr>
        <w:t>c</w:t>
      </w:r>
      <w:proofErr w:type="gramEnd"/>
      <w:r w:rsidRPr="008D6799">
        <w:rPr>
          <w:sz w:val="22"/>
          <w:szCs w:val="22"/>
        </w:rPr>
        <w:t>, 23 isolates</w:t>
      </w:r>
    </w:p>
    <w:p w:rsidR="00E7719B" w:rsidRPr="008D6799" w:rsidRDefault="00E7719B" w:rsidP="00E7719B">
      <w:pPr>
        <w:rPr>
          <w:sz w:val="22"/>
          <w:szCs w:val="22"/>
        </w:rPr>
      </w:pPr>
      <w:proofErr w:type="gramStart"/>
      <w:r w:rsidRPr="008D6799">
        <w:rPr>
          <w:sz w:val="22"/>
          <w:szCs w:val="22"/>
        </w:rPr>
        <w:t>d</w:t>
      </w:r>
      <w:proofErr w:type="gramEnd"/>
      <w:r w:rsidRPr="008D6799">
        <w:rPr>
          <w:sz w:val="22"/>
          <w:szCs w:val="22"/>
        </w:rPr>
        <w:t xml:space="preserve">, shows a </w:t>
      </w:r>
      <w:r w:rsidRPr="00B473D5">
        <w:rPr>
          <w:i/>
          <w:sz w:val="22"/>
          <w:szCs w:val="22"/>
        </w:rPr>
        <w:t>rat</w:t>
      </w:r>
      <w:r w:rsidRPr="008D6799">
        <w:rPr>
          <w:sz w:val="22"/>
          <w:szCs w:val="22"/>
        </w:rPr>
        <w:t xml:space="preserve"> (nucleotide)  number that  codes for one high prevalent RAT (amino acid) significantly higher for one geographic region.</w:t>
      </w:r>
    </w:p>
    <w:p w:rsidR="00E7719B" w:rsidRPr="008D6799" w:rsidRDefault="00E7719B" w:rsidP="00E7719B">
      <w:pPr>
        <w:rPr>
          <w:sz w:val="22"/>
          <w:szCs w:val="22"/>
        </w:rPr>
      </w:pPr>
      <w:proofErr w:type="gramStart"/>
      <w:r w:rsidRPr="008D6799">
        <w:rPr>
          <w:sz w:val="22"/>
          <w:szCs w:val="22"/>
        </w:rPr>
        <w:t>e</w:t>
      </w:r>
      <w:proofErr w:type="gramEnd"/>
      <w:r w:rsidRPr="008D6799">
        <w:rPr>
          <w:sz w:val="22"/>
          <w:szCs w:val="22"/>
        </w:rPr>
        <w:t>, shows a RAT(amino acid) number significantly higher for one geographic region; data are shown in bold letters.</w:t>
      </w:r>
    </w:p>
    <w:p w:rsidR="00E7719B" w:rsidRDefault="00E7719B" w:rsidP="00E7719B">
      <w:pPr>
        <w:tabs>
          <w:tab w:val="left" w:pos="1080"/>
        </w:tabs>
        <w:rPr>
          <w:sz w:val="22"/>
          <w:szCs w:val="22"/>
        </w:rPr>
      </w:pPr>
      <w:r w:rsidRPr="008D6799">
        <w:rPr>
          <w:sz w:val="22"/>
          <w:szCs w:val="22"/>
        </w:rPr>
        <w:t>NS, no statistical significance</w:t>
      </w:r>
    </w:p>
    <w:p w:rsidR="00E7719B" w:rsidRDefault="00E7719B" w:rsidP="00E7719B">
      <w:pPr>
        <w:tabs>
          <w:tab w:val="left" w:pos="1080"/>
        </w:tabs>
        <w:rPr>
          <w:sz w:val="22"/>
          <w:szCs w:val="22"/>
        </w:rPr>
      </w:pPr>
    </w:p>
    <w:p w:rsidR="00E7719B" w:rsidRDefault="00E7719B" w:rsidP="00E7719B">
      <w:pPr>
        <w:tabs>
          <w:tab w:val="left" w:pos="1080"/>
        </w:tabs>
        <w:rPr>
          <w:sz w:val="22"/>
          <w:szCs w:val="22"/>
        </w:rPr>
      </w:pPr>
    </w:p>
    <w:sectPr w:rsidR="00E7719B" w:rsidSect="00D52CA0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94322">
      <w:r>
        <w:separator/>
      </w:r>
    </w:p>
  </w:endnote>
  <w:endnote w:type="continuationSeparator" w:id="0">
    <w:p w:rsidR="00000000" w:rsidRDefault="00394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152876"/>
      <w:docPartObj>
        <w:docPartGallery w:val="Page Numbers (Bottom of Page)"/>
        <w:docPartUnique/>
      </w:docPartObj>
    </w:sdtPr>
    <w:sdtEndPr/>
    <w:sdtContent>
      <w:p w:rsidR="00A17EFB" w:rsidRDefault="00E7719B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432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17EFB" w:rsidRDefault="0039432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94322">
      <w:r>
        <w:separator/>
      </w:r>
    </w:p>
  </w:footnote>
  <w:footnote w:type="continuationSeparator" w:id="0">
    <w:p w:rsidR="00000000" w:rsidRDefault="003943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310C05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212E3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9EE0A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6413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AD8D2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E6CC53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D486C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7C4A2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A12A2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59C7E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D63850"/>
    <w:multiLevelType w:val="hybridMultilevel"/>
    <w:tmpl w:val="26E230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111543"/>
    <w:multiLevelType w:val="hybridMultilevel"/>
    <w:tmpl w:val="5F6067C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110123"/>
    <w:multiLevelType w:val="hybridMultilevel"/>
    <w:tmpl w:val="FD5C4800"/>
    <w:lvl w:ilvl="0" w:tplc="34EE07D0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1F495BB6"/>
    <w:multiLevelType w:val="hybridMultilevel"/>
    <w:tmpl w:val="68945872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757966"/>
    <w:multiLevelType w:val="multilevel"/>
    <w:tmpl w:val="5D168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abstractNum w:abstractNumId="15">
    <w:nsid w:val="2DC50D78"/>
    <w:multiLevelType w:val="hybridMultilevel"/>
    <w:tmpl w:val="E38C37CA"/>
    <w:lvl w:ilvl="0" w:tplc="D3D63A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BC005D"/>
    <w:multiLevelType w:val="hybridMultilevel"/>
    <w:tmpl w:val="24FAE57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457CC8"/>
    <w:multiLevelType w:val="hybridMultilevel"/>
    <w:tmpl w:val="F44CB4AA"/>
    <w:lvl w:ilvl="0" w:tplc="35B6E6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F86120"/>
    <w:multiLevelType w:val="hybridMultilevel"/>
    <w:tmpl w:val="DE3E9CB4"/>
    <w:lvl w:ilvl="0" w:tplc="6B889B9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D86105"/>
    <w:multiLevelType w:val="multilevel"/>
    <w:tmpl w:val="23B88DD4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>
    <w:nsid w:val="483A1AA0"/>
    <w:multiLevelType w:val="hybridMultilevel"/>
    <w:tmpl w:val="5C9080A4"/>
    <w:lvl w:ilvl="0" w:tplc="0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>
    <w:nsid w:val="4B511756"/>
    <w:multiLevelType w:val="hybridMultilevel"/>
    <w:tmpl w:val="411AEB3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77411E"/>
    <w:multiLevelType w:val="hybridMultilevel"/>
    <w:tmpl w:val="B5B2E858"/>
    <w:lvl w:ilvl="0" w:tplc="E00A8FD8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095D2A"/>
    <w:multiLevelType w:val="hybridMultilevel"/>
    <w:tmpl w:val="E7C04126"/>
    <w:lvl w:ilvl="0" w:tplc="F050B0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262FA7"/>
    <w:multiLevelType w:val="hybridMultilevel"/>
    <w:tmpl w:val="76B80BE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DB6EA8"/>
    <w:multiLevelType w:val="hybridMultilevel"/>
    <w:tmpl w:val="EBA4A71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922BB9"/>
    <w:multiLevelType w:val="hybridMultilevel"/>
    <w:tmpl w:val="129AF2A6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BA0751"/>
    <w:multiLevelType w:val="hybridMultilevel"/>
    <w:tmpl w:val="1D8E3594"/>
    <w:lvl w:ilvl="0" w:tplc="D03AF76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>
    <w:nsid w:val="7AA43A9A"/>
    <w:multiLevelType w:val="hybridMultilevel"/>
    <w:tmpl w:val="24FAE57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BB18E3"/>
    <w:multiLevelType w:val="hybridMultilevel"/>
    <w:tmpl w:val="4C2A795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206D25"/>
    <w:multiLevelType w:val="hybridMultilevel"/>
    <w:tmpl w:val="CC767150"/>
    <w:lvl w:ilvl="0" w:tplc="66704CBA">
      <w:start w:val="13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7"/>
  </w:num>
  <w:num w:numId="3">
    <w:abstractNumId w:val="22"/>
  </w:num>
  <w:num w:numId="4">
    <w:abstractNumId w:val="26"/>
  </w:num>
  <w:num w:numId="5">
    <w:abstractNumId w:val="12"/>
  </w:num>
  <w:num w:numId="6">
    <w:abstractNumId w:val="21"/>
  </w:num>
  <w:num w:numId="7">
    <w:abstractNumId w:val="29"/>
  </w:num>
  <w:num w:numId="8">
    <w:abstractNumId w:val="23"/>
  </w:num>
  <w:num w:numId="9">
    <w:abstractNumId w:val="30"/>
  </w:num>
  <w:num w:numId="10">
    <w:abstractNumId w:val="14"/>
  </w:num>
  <w:num w:numId="11">
    <w:abstractNumId w:val="10"/>
  </w:num>
  <w:num w:numId="12">
    <w:abstractNumId w:val="11"/>
  </w:num>
  <w:num w:numId="13">
    <w:abstractNumId w:val="25"/>
  </w:num>
  <w:num w:numId="14">
    <w:abstractNumId w:val="19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18"/>
  </w:num>
  <w:num w:numId="26">
    <w:abstractNumId w:val="16"/>
  </w:num>
  <w:num w:numId="27">
    <w:abstractNumId w:val="28"/>
  </w:num>
  <w:num w:numId="28">
    <w:abstractNumId w:val="17"/>
  </w:num>
  <w:num w:numId="29">
    <w:abstractNumId w:val="13"/>
  </w:num>
  <w:num w:numId="30">
    <w:abstractNumId w:val="24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19B"/>
    <w:rsid w:val="000008FC"/>
    <w:rsid w:val="0000262D"/>
    <w:rsid w:val="000041B7"/>
    <w:rsid w:val="00004D30"/>
    <w:rsid w:val="0000720F"/>
    <w:rsid w:val="00010D24"/>
    <w:rsid w:val="00011724"/>
    <w:rsid w:val="000156CC"/>
    <w:rsid w:val="0001679F"/>
    <w:rsid w:val="000170C2"/>
    <w:rsid w:val="00017BB0"/>
    <w:rsid w:val="00020DE5"/>
    <w:rsid w:val="00022C96"/>
    <w:rsid w:val="00025B00"/>
    <w:rsid w:val="00026619"/>
    <w:rsid w:val="00033276"/>
    <w:rsid w:val="00036261"/>
    <w:rsid w:val="00040FA7"/>
    <w:rsid w:val="000425BC"/>
    <w:rsid w:val="00045E3A"/>
    <w:rsid w:val="00046973"/>
    <w:rsid w:val="000546AD"/>
    <w:rsid w:val="00060266"/>
    <w:rsid w:val="000607F8"/>
    <w:rsid w:val="00067CDB"/>
    <w:rsid w:val="00076798"/>
    <w:rsid w:val="00077BB6"/>
    <w:rsid w:val="00080CBA"/>
    <w:rsid w:val="00080E1E"/>
    <w:rsid w:val="00092850"/>
    <w:rsid w:val="0009477A"/>
    <w:rsid w:val="000A0190"/>
    <w:rsid w:val="000A7786"/>
    <w:rsid w:val="000B04B0"/>
    <w:rsid w:val="000B0AEF"/>
    <w:rsid w:val="000B31D8"/>
    <w:rsid w:val="000B4FB9"/>
    <w:rsid w:val="000B508D"/>
    <w:rsid w:val="000B6084"/>
    <w:rsid w:val="000C002B"/>
    <w:rsid w:val="000D13FF"/>
    <w:rsid w:val="000D6ED6"/>
    <w:rsid w:val="000E1516"/>
    <w:rsid w:val="000E187B"/>
    <w:rsid w:val="000E1F70"/>
    <w:rsid w:val="000E65EE"/>
    <w:rsid w:val="000E73D8"/>
    <w:rsid w:val="000E7ADA"/>
    <w:rsid w:val="000F05E3"/>
    <w:rsid w:val="000F0A0F"/>
    <w:rsid w:val="000F4587"/>
    <w:rsid w:val="000F6E65"/>
    <w:rsid w:val="001024FC"/>
    <w:rsid w:val="001058F8"/>
    <w:rsid w:val="0010652A"/>
    <w:rsid w:val="00111E38"/>
    <w:rsid w:val="001125C5"/>
    <w:rsid w:val="00122E0D"/>
    <w:rsid w:val="0012405E"/>
    <w:rsid w:val="001313F7"/>
    <w:rsid w:val="00133661"/>
    <w:rsid w:val="00133757"/>
    <w:rsid w:val="00135563"/>
    <w:rsid w:val="00135BBD"/>
    <w:rsid w:val="001368F6"/>
    <w:rsid w:val="0014079A"/>
    <w:rsid w:val="00143950"/>
    <w:rsid w:val="00143D43"/>
    <w:rsid w:val="00153AAE"/>
    <w:rsid w:val="0016290F"/>
    <w:rsid w:val="00162DE0"/>
    <w:rsid w:val="001637EA"/>
    <w:rsid w:val="00173A9B"/>
    <w:rsid w:val="00174C92"/>
    <w:rsid w:val="00184BD2"/>
    <w:rsid w:val="001855A7"/>
    <w:rsid w:val="00185A16"/>
    <w:rsid w:val="00185BFC"/>
    <w:rsid w:val="00193102"/>
    <w:rsid w:val="0019396A"/>
    <w:rsid w:val="00196E46"/>
    <w:rsid w:val="00197628"/>
    <w:rsid w:val="001A279B"/>
    <w:rsid w:val="001A4529"/>
    <w:rsid w:val="001A4F53"/>
    <w:rsid w:val="001A7E8C"/>
    <w:rsid w:val="001B1C9E"/>
    <w:rsid w:val="001B46DE"/>
    <w:rsid w:val="001B5B1D"/>
    <w:rsid w:val="001B6AEE"/>
    <w:rsid w:val="001C664B"/>
    <w:rsid w:val="001D04BE"/>
    <w:rsid w:val="001D3FA7"/>
    <w:rsid w:val="001D4E88"/>
    <w:rsid w:val="001D5702"/>
    <w:rsid w:val="001D760A"/>
    <w:rsid w:val="001E575B"/>
    <w:rsid w:val="001E6AF9"/>
    <w:rsid w:val="001F6C45"/>
    <w:rsid w:val="00200934"/>
    <w:rsid w:val="00207612"/>
    <w:rsid w:val="0021268A"/>
    <w:rsid w:val="00213F8E"/>
    <w:rsid w:val="00214D66"/>
    <w:rsid w:val="00215400"/>
    <w:rsid w:val="00216083"/>
    <w:rsid w:val="00223B76"/>
    <w:rsid w:val="00225EAA"/>
    <w:rsid w:val="0022686A"/>
    <w:rsid w:val="00227B19"/>
    <w:rsid w:val="00230C3E"/>
    <w:rsid w:val="0023179B"/>
    <w:rsid w:val="00233E74"/>
    <w:rsid w:val="00234BB7"/>
    <w:rsid w:val="002404C3"/>
    <w:rsid w:val="00242176"/>
    <w:rsid w:val="00242FE4"/>
    <w:rsid w:val="002453A5"/>
    <w:rsid w:val="00246532"/>
    <w:rsid w:val="00250C36"/>
    <w:rsid w:val="00251C8B"/>
    <w:rsid w:val="002547A5"/>
    <w:rsid w:val="00256378"/>
    <w:rsid w:val="00256B6E"/>
    <w:rsid w:val="002634F6"/>
    <w:rsid w:val="00266941"/>
    <w:rsid w:val="002675CA"/>
    <w:rsid w:val="0027075A"/>
    <w:rsid w:val="00270D2E"/>
    <w:rsid w:val="00272F96"/>
    <w:rsid w:val="00275CB5"/>
    <w:rsid w:val="00280A1F"/>
    <w:rsid w:val="00282AA5"/>
    <w:rsid w:val="00282D06"/>
    <w:rsid w:val="00285A6F"/>
    <w:rsid w:val="00292CBB"/>
    <w:rsid w:val="00295288"/>
    <w:rsid w:val="00296D77"/>
    <w:rsid w:val="002A0079"/>
    <w:rsid w:val="002A19E6"/>
    <w:rsid w:val="002A1E80"/>
    <w:rsid w:val="002A2F2E"/>
    <w:rsid w:val="002A34EB"/>
    <w:rsid w:val="002A3516"/>
    <w:rsid w:val="002A36A9"/>
    <w:rsid w:val="002A4497"/>
    <w:rsid w:val="002A593A"/>
    <w:rsid w:val="002A5E69"/>
    <w:rsid w:val="002A6247"/>
    <w:rsid w:val="002B0B9B"/>
    <w:rsid w:val="002B12A7"/>
    <w:rsid w:val="002B32AF"/>
    <w:rsid w:val="002B54F9"/>
    <w:rsid w:val="002B6654"/>
    <w:rsid w:val="002B7368"/>
    <w:rsid w:val="002B79B1"/>
    <w:rsid w:val="002C01AB"/>
    <w:rsid w:val="002C08FC"/>
    <w:rsid w:val="002C0F4A"/>
    <w:rsid w:val="002C131A"/>
    <w:rsid w:val="002C3E4A"/>
    <w:rsid w:val="002C55E2"/>
    <w:rsid w:val="002D0596"/>
    <w:rsid w:val="002D1049"/>
    <w:rsid w:val="002D3368"/>
    <w:rsid w:val="002D46E6"/>
    <w:rsid w:val="002D6F09"/>
    <w:rsid w:val="002E00BA"/>
    <w:rsid w:val="002F17C6"/>
    <w:rsid w:val="002F2713"/>
    <w:rsid w:val="002F4112"/>
    <w:rsid w:val="002F702C"/>
    <w:rsid w:val="002F7F68"/>
    <w:rsid w:val="00300A6B"/>
    <w:rsid w:val="00302BB7"/>
    <w:rsid w:val="00303FB3"/>
    <w:rsid w:val="003072FE"/>
    <w:rsid w:val="00307507"/>
    <w:rsid w:val="00307CA1"/>
    <w:rsid w:val="003132E7"/>
    <w:rsid w:val="003175EC"/>
    <w:rsid w:val="0032141F"/>
    <w:rsid w:val="003244A1"/>
    <w:rsid w:val="00325827"/>
    <w:rsid w:val="003313F0"/>
    <w:rsid w:val="003320FB"/>
    <w:rsid w:val="00335EED"/>
    <w:rsid w:val="00336054"/>
    <w:rsid w:val="00337ABC"/>
    <w:rsid w:val="00341213"/>
    <w:rsid w:val="003413D9"/>
    <w:rsid w:val="0034239B"/>
    <w:rsid w:val="00343F2E"/>
    <w:rsid w:val="003454A0"/>
    <w:rsid w:val="00345607"/>
    <w:rsid w:val="00346ABE"/>
    <w:rsid w:val="00350D13"/>
    <w:rsid w:val="003534BE"/>
    <w:rsid w:val="00355E17"/>
    <w:rsid w:val="003563DA"/>
    <w:rsid w:val="00356663"/>
    <w:rsid w:val="0035715E"/>
    <w:rsid w:val="0036364B"/>
    <w:rsid w:val="00365062"/>
    <w:rsid w:val="003650FF"/>
    <w:rsid w:val="0036534F"/>
    <w:rsid w:val="003659C8"/>
    <w:rsid w:val="00370F3E"/>
    <w:rsid w:val="003770B7"/>
    <w:rsid w:val="0038337C"/>
    <w:rsid w:val="00383E9D"/>
    <w:rsid w:val="0038518F"/>
    <w:rsid w:val="00387419"/>
    <w:rsid w:val="003904C6"/>
    <w:rsid w:val="00394322"/>
    <w:rsid w:val="003A0386"/>
    <w:rsid w:val="003A1329"/>
    <w:rsid w:val="003B7742"/>
    <w:rsid w:val="003B784A"/>
    <w:rsid w:val="003B7A39"/>
    <w:rsid w:val="003C265B"/>
    <w:rsid w:val="003C31C7"/>
    <w:rsid w:val="003C7011"/>
    <w:rsid w:val="003D20AC"/>
    <w:rsid w:val="003D3C38"/>
    <w:rsid w:val="003D6628"/>
    <w:rsid w:val="003D721C"/>
    <w:rsid w:val="003E20D1"/>
    <w:rsid w:val="003E3689"/>
    <w:rsid w:val="003E57CC"/>
    <w:rsid w:val="003F0F1C"/>
    <w:rsid w:val="003F268D"/>
    <w:rsid w:val="003F468C"/>
    <w:rsid w:val="003F582A"/>
    <w:rsid w:val="003F5FF6"/>
    <w:rsid w:val="00400D98"/>
    <w:rsid w:val="004015E4"/>
    <w:rsid w:val="00402881"/>
    <w:rsid w:val="004030E3"/>
    <w:rsid w:val="00403F31"/>
    <w:rsid w:val="00406A9C"/>
    <w:rsid w:val="004078EC"/>
    <w:rsid w:val="00407F59"/>
    <w:rsid w:val="004113D6"/>
    <w:rsid w:val="00411523"/>
    <w:rsid w:val="0041183E"/>
    <w:rsid w:val="00416102"/>
    <w:rsid w:val="004179A2"/>
    <w:rsid w:val="0042136F"/>
    <w:rsid w:val="00425AB5"/>
    <w:rsid w:val="004337E3"/>
    <w:rsid w:val="00436306"/>
    <w:rsid w:val="004407C3"/>
    <w:rsid w:val="004413F9"/>
    <w:rsid w:val="00441B9B"/>
    <w:rsid w:val="00446162"/>
    <w:rsid w:val="00447D3B"/>
    <w:rsid w:val="004524D9"/>
    <w:rsid w:val="00456474"/>
    <w:rsid w:val="00460A31"/>
    <w:rsid w:val="0046151C"/>
    <w:rsid w:val="004722C1"/>
    <w:rsid w:val="0047301E"/>
    <w:rsid w:val="00477997"/>
    <w:rsid w:val="004813E8"/>
    <w:rsid w:val="00484917"/>
    <w:rsid w:val="0048651A"/>
    <w:rsid w:val="00496576"/>
    <w:rsid w:val="004A0692"/>
    <w:rsid w:val="004A4AD4"/>
    <w:rsid w:val="004A70A7"/>
    <w:rsid w:val="004B0A83"/>
    <w:rsid w:val="004B59D1"/>
    <w:rsid w:val="004B62B0"/>
    <w:rsid w:val="004C1778"/>
    <w:rsid w:val="004C483C"/>
    <w:rsid w:val="004C57F8"/>
    <w:rsid w:val="004C5F85"/>
    <w:rsid w:val="004C6CBB"/>
    <w:rsid w:val="004E108E"/>
    <w:rsid w:val="004E3B23"/>
    <w:rsid w:val="004E4499"/>
    <w:rsid w:val="004E6501"/>
    <w:rsid w:val="004F1518"/>
    <w:rsid w:val="004F2131"/>
    <w:rsid w:val="004F5FBF"/>
    <w:rsid w:val="004F624A"/>
    <w:rsid w:val="00502D43"/>
    <w:rsid w:val="00502FFF"/>
    <w:rsid w:val="00503FF2"/>
    <w:rsid w:val="0050473D"/>
    <w:rsid w:val="005106D5"/>
    <w:rsid w:val="00510F0C"/>
    <w:rsid w:val="005120C3"/>
    <w:rsid w:val="00515040"/>
    <w:rsid w:val="00516CC5"/>
    <w:rsid w:val="005206AC"/>
    <w:rsid w:val="00523254"/>
    <w:rsid w:val="00526FBC"/>
    <w:rsid w:val="00530541"/>
    <w:rsid w:val="005321E8"/>
    <w:rsid w:val="005331A5"/>
    <w:rsid w:val="005435DA"/>
    <w:rsid w:val="00544029"/>
    <w:rsid w:val="005456CD"/>
    <w:rsid w:val="0055009F"/>
    <w:rsid w:val="0055172E"/>
    <w:rsid w:val="005525EC"/>
    <w:rsid w:val="00553106"/>
    <w:rsid w:val="00554BE0"/>
    <w:rsid w:val="00556DD2"/>
    <w:rsid w:val="005602D3"/>
    <w:rsid w:val="00560F9A"/>
    <w:rsid w:val="00562FB9"/>
    <w:rsid w:val="00574472"/>
    <w:rsid w:val="005747B5"/>
    <w:rsid w:val="005755E1"/>
    <w:rsid w:val="00583AA9"/>
    <w:rsid w:val="0058765F"/>
    <w:rsid w:val="00592371"/>
    <w:rsid w:val="00595396"/>
    <w:rsid w:val="00595598"/>
    <w:rsid w:val="0059701D"/>
    <w:rsid w:val="005A0CD8"/>
    <w:rsid w:val="005A0F3A"/>
    <w:rsid w:val="005A2986"/>
    <w:rsid w:val="005A340D"/>
    <w:rsid w:val="005A70DE"/>
    <w:rsid w:val="005B093A"/>
    <w:rsid w:val="005B43AA"/>
    <w:rsid w:val="005B5A65"/>
    <w:rsid w:val="005B5B68"/>
    <w:rsid w:val="005B6C49"/>
    <w:rsid w:val="005C31F0"/>
    <w:rsid w:val="005C5389"/>
    <w:rsid w:val="005C650A"/>
    <w:rsid w:val="005D17F5"/>
    <w:rsid w:val="005D2BAC"/>
    <w:rsid w:val="005D3C93"/>
    <w:rsid w:val="005D4D63"/>
    <w:rsid w:val="005E16C5"/>
    <w:rsid w:val="005E19FF"/>
    <w:rsid w:val="005E25E1"/>
    <w:rsid w:val="005E298F"/>
    <w:rsid w:val="005F1A26"/>
    <w:rsid w:val="005F461F"/>
    <w:rsid w:val="005F6BDA"/>
    <w:rsid w:val="00600E65"/>
    <w:rsid w:val="00602C4C"/>
    <w:rsid w:val="0060561F"/>
    <w:rsid w:val="00606863"/>
    <w:rsid w:val="00612798"/>
    <w:rsid w:val="006129C0"/>
    <w:rsid w:val="006144AC"/>
    <w:rsid w:val="00624FC3"/>
    <w:rsid w:val="0062515E"/>
    <w:rsid w:val="00627D35"/>
    <w:rsid w:val="00631710"/>
    <w:rsid w:val="00633D9B"/>
    <w:rsid w:val="00634AD5"/>
    <w:rsid w:val="0063578C"/>
    <w:rsid w:val="0063755E"/>
    <w:rsid w:val="006379EF"/>
    <w:rsid w:val="00645804"/>
    <w:rsid w:val="006461B4"/>
    <w:rsid w:val="0065142D"/>
    <w:rsid w:val="00651641"/>
    <w:rsid w:val="006526C7"/>
    <w:rsid w:val="006529ED"/>
    <w:rsid w:val="00654FA0"/>
    <w:rsid w:val="006613CB"/>
    <w:rsid w:val="006618C3"/>
    <w:rsid w:val="00662836"/>
    <w:rsid w:val="00662A47"/>
    <w:rsid w:val="00666C38"/>
    <w:rsid w:val="006731A2"/>
    <w:rsid w:val="006759B6"/>
    <w:rsid w:val="00681E67"/>
    <w:rsid w:val="00687265"/>
    <w:rsid w:val="00691B99"/>
    <w:rsid w:val="006924A7"/>
    <w:rsid w:val="00694FEB"/>
    <w:rsid w:val="006A424C"/>
    <w:rsid w:val="006A5F51"/>
    <w:rsid w:val="006B43EB"/>
    <w:rsid w:val="006B7C82"/>
    <w:rsid w:val="006C181D"/>
    <w:rsid w:val="006C23F2"/>
    <w:rsid w:val="006D0AF5"/>
    <w:rsid w:val="006D441D"/>
    <w:rsid w:val="006D45FE"/>
    <w:rsid w:val="006D7E08"/>
    <w:rsid w:val="006E13D7"/>
    <w:rsid w:val="006E3AF9"/>
    <w:rsid w:val="006F0E67"/>
    <w:rsid w:val="006F3A0D"/>
    <w:rsid w:val="006F423F"/>
    <w:rsid w:val="006F4A41"/>
    <w:rsid w:val="00700AA7"/>
    <w:rsid w:val="0070140F"/>
    <w:rsid w:val="00703B08"/>
    <w:rsid w:val="007045EF"/>
    <w:rsid w:val="00706048"/>
    <w:rsid w:val="0070654A"/>
    <w:rsid w:val="0070781A"/>
    <w:rsid w:val="00710624"/>
    <w:rsid w:val="00711B06"/>
    <w:rsid w:val="00712A2F"/>
    <w:rsid w:val="00712F20"/>
    <w:rsid w:val="0071362C"/>
    <w:rsid w:val="007176B8"/>
    <w:rsid w:val="007205E0"/>
    <w:rsid w:val="00726CE4"/>
    <w:rsid w:val="00731A6C"/>
    <w:rsid w:val="0073294F"/>
    <w:rsid w:val="007412CF"/>
    <w:rsid w:val="00743BD7"/>
    <w:rsid w:val="007457E9"/>
    <w:rsid w:val="00745B59"/>
    <w:rsid w:val="007523E4"/>
    <w:rsid w:val="007567B8"/>
    <w:rsid w:val="00757864"/>
    <w:rsid w:val="007618BC"/>
    <w:rsid w:val="00764B12"/>
    <w:rsid w:val="007660A6"/>
    <w:rsid w:val="0077469C"/>
    <w:rsid w:val="00777856"/>
    <w:rsid w:val="00782691"/>
    <w:rsid w:val="00785FDB"/>
    <w:rsid w:val="007860F2"/>
    <w:rsid w:val="00786E0C"/>
    <w:rsid w:val="00787349"/>
    <w:rsid w:val="00787811"/>
    <w:rsid w:val="00791966"/>
    <w:rsid w:val="00792CEB"/>
    <w:rsid w:val="00792D67"/>
    <w:rsid w:val="007A0CE5"/>
    <w:rsid w:val="007A3342"/>
    <w:rsid w:val="007A7DFC"/>
    <w:rsid w:val="007B0E28"/>
    <w:rsid w:val="007B15B8"/>
    <w:rsid w:val="007B45E4"/>
    <w:rsid w:val="007B69B5"/>
    <w:rsid w:val="007C0184"/>
    <w:rsid w:val="007C09D9"/>
    <w:rsid w:val="007C252B"/>
    <w:rsid w:val="007C2572"/>
    <w:rsid w:val="007C6FA8"/>
    <w:rsid w:val="007D3548"/>
    <w:rsid w:val="007D46FA"/>
    <w:rsid w:val="007D5885"/>
    <w:rsid w:val="007D5D6D"/>
    <w:rsid w:val="007D74A0"/>
    <w:rsid w:val="007E0A1D"/>
    <w:rsid w:val="007E14E5"/>
    <w:rsid w:val="007E40C9"/>
    <w:rsid w:val="007E64F5"/>
    <w:rsid w:val="007E6FC4"/>
    <w:rsid w:val="007E7312"/>
    <w:rsid w:val="007F0285"/>
    <w:rsid w:val="007F565A"/>
    <w:rsid w:val="007F6A2E"/>
    <w:rsid w:val="007F7979"/>
    <w:rsid w:val="008019A6"/>
    <w:rsid w:val="00802CA3"/>
    <w:rsid w:val="00803583"/>
    <w:rsid w:val="00803EF3"/>
    <w:rsid w:val="00803F34"/>
    <w:rsid w:val="00806925"/>
    <w:rsid w:val="00806BB3"/>
    <w:rsid w:val="00807B12"/>
    <w:rsid w:val="008115A1"/>
    <w:rsid w:val="00813A47"/>
    <w:rsid w:val="00814B52"/>
    <w:rsid w:val="00816EA9"/>
    <w:rsid w:val="008326F3"/>
    <w:rsid w:val="008378FA"/>
    <w:rsid w:val="008421BB"/>
    <w:rsid w:val="00844030"/>
    <w:rsid w:val="00851D8A"/>
    <w:rsid w:val="00853B6C"/>
    <w:rsid w:val="008547BE"/>
    <w:rsid w:val="00856B40"/>
    <w:rsid w:val="00861F3F"/>
    <w:rsid w:val="0086357D"/>
    <w:rsid w:val="00863A32"/>
    <w:rsid w:val="00863B5C"/>
    <w:rsid w:val="00863CAC"/>
    <w:rsid w:val="008664A6"/>
    <w:rsid w:val="00870E3D"/>
    <w:rsid w:val="00873E60"/>
    <w:rsid w:val="008742E8"/>
    <w:rsid w:val="008758DA"/>
    <w:rsid w:val="00880251"/>
    <w:rsid w:val="008808D2"/>
    <w:rsid w:val="008850CE"/>
    <w:rsid w:val="008869CF"/>
    <w:rsid w:val="00886E3D"/>
    <w:rsid w:val="00891026"/>
    <w:rsid w:val="00892489"/>
    <w:rsid w:val="00895E22"/>
    <w:rsid w:val="008A3620"/>
    <w:rsid w:val="008B1DE2"/>
    <w:rsid w:val="008B2E8D"/>
    <w:rsid w:val="008B6DA6"/>
    <w:rsid w:val="008B6E6D"/>
    <w:rsid w:val="008C000D"/>
    <w:rsid w:val="008C05A6"/>
    <w:rsid w:val="008C213A"/>
    <w:rsid w:val="008C367E"/>
    <w:rsid w:val="008C4FB3"/>
    <w:rsid w:val="008C5A01"/>
    <w:rsid w:val="008D0D7B"/>
    <w:rsid w:val="008D159D"/>
    <w:rsid w:val="008D72D2"/>
    <w:rsid w:val="008E2501"/>
    <w:rsid w:val="008E4286"/>
    <w:rsid w:val="008E4BDE"/>
    <w:rsid w:val="008E5DC4"/>
    <w:rsid w:val="008F1DF4"/>
    <w:rsid w:val="008F285A"/>
    <w:rsid w:val="00905959"/>
    <w:rsid w:val="00911DBD"/>
    <w:rsid w:val="00913B67"/>
    <w:rsid w:val="0092353C"/>
    <w:rsid w:val="009300CB"/>
    <w:rsid w:val="009302A9"/>
    <w:rsid w:val="0093063B"/>
    <w:rsid w:val="00932083"/>
    <w:rsid w:val="00933224"/>
    <w:rsid w:val="0093473A"/>
    <w:rsid w:val="009362A3"/>
    <w:rsid w:val="00937D69"/>
    <w:rsid w:val="00940DF3"/>
    <w:rsid w:val="009433AE"/>
    <w:rsid w:val="00944C01"/>
    <w:rsid w:val="009456CE"/>
    <w:rsid w:val="009463BE"/>
    <w:rsid w:val="00947546"/>
    <w:rsid w:val="00960C6A"/>
    <w:rsid w:val="00962A63"/>
    <w:rsid w:val="00964E93"/>
    <w:rsid w:val="009709A1"/>
    <w:rsid w:val="00970B1A"/>
    <w:rsid w:val="0097561D"/>
    <w:rsid w:val="00981EC4"/>
    <w:rsid w:val="00982DCC"/>
    <w:rsid w:val="0098311F"/>
    <w:rsid w:val="00983405"/>
    <w:rsid w:val="00983F00"/>
    <w:rsid w:val="00986555"/>
    <w:rsid w:val="00990474"/>
    <w:rsid w:val="009905EA"/>
    <w:rsid w:val="0099600D"/>
    <w:rsid w:val="009A0702"/>
    <w:rsid w:val="009A57D3"/>
    <w:rsid w:val="009B03D9"/>
    <w:rsid w:val="009B2D52"/>
    <w:rsid w:val="009B6CBD"/>
    <w:rsid w:val="009B7A14"/>
    <w:rsid w:val="009C1ACF"/>
    <w:rsid w:val="009C4880"/>
    <w:rsid w:val="009C7BE7"/>
    <w:rsid w:val="009D05D7"/>
    <w:rsid w:val="009D0907"/>
    <w:rsid w:val="009D1541"/>
    <w:rsid w:val="009D24AE"/>
    <w:rsid w:val="009D6CAE"/>
    <w:rsid w:val="009E36C1"/>
    <w:rsid w:val="009E54CE"/>
    <w:rsid w:val="009E6EF2"/>
    <w:rsid w:val="009E743F"/>
    <w:rsid w:val="009F194D"/>
    <w:rsid w:val="00A00691"/>
    <w:rsid w:val="00A06AB7"/>
    <w:rsid w:val="00A07A2C"/>
    <w:rsid w:val="00A07A9C"/>
    <w:rsid w:val="00A133A2"/>
    <w:rsid w:val="00A206F3"/>
    <w:rsid w:val="00A207CE"/>
    <w:rsid w:val="00A20E0E"/>
    <w:rsid w:val="00A258E9"/>
    <w:rsid w:val="00A26F61"/>
    <w:rsid w:val="00A310D3"/>
    <w:rsid w:val="00A32194"/>
    <w:rsid w:val="00A32A60"/>
    <w:rsid w:val="00A350AA"/>
    <w:rsid w:val="00A35222"/>
    <w:rsid w:val="00A367A3"/>
    <w:rsid w:val="00A41E45"/>
    <w:rsid w:val="00A45842"/>
    <w:rsid w:val="00A540FE"/>
    <w:rsid w:val="00A542F7"/>
    <w:rsid w:val="00A60914"/>
    <w:rsid w:val="00A611F2"/>
    <w:rsid w:val="00A62EE3"/>
    <w:rsid w:val="00A64089"/>
    <w:rsid w:val="00A64966"/>
    <w:rsid w:val="00A74171"/>
    <w:rsid w:val="00A75920"/>
    <w:rsid w:val="00A8282E"/>
    <w:rsid w:val="00A840C0"/>
    <w:rsid w:val="00A85137"/>
    <w:rsid w:val="00A85EAA"/>
    <w:rsid w:val="00A932E3"/>
    <w:rsid w:val="00AA0224"/>
    <w:rsid w:val="00AA1309"/>
    <w:rsid w:val="00AA212F"/>
    <w:rsid w:val="00AA2E1D"/>
    <w:rsid w:val="00AA3383"/>
    <w:rsid w:val="00AA3AA2"/>
    <w:rsid w:val="00AA3B37"/>
    <w:rsid w:val="00AA5F78"/>
    <w:rsid w:val="00AB1C44"/>
    <w:rsid w:val="00AB1F60"/>
    <w:rsid w:val="00AB45C7"/>
    <w:rsid w:val="00AC0125"/>
    <w:rsid w:val="00AC2A70"/>
    <w:rsid w:val="00AD493D"/>
    <w:rsid w:val="00AD5DB1"/>
    <w:rsid w:val="00AD5FCA"/>
    <w:rsid w:val="00AD6DD3"/>
    <w:rsid w:val="00AD70CE"/>
    <w:rsid w:val="00AD73F2"/>
    <w:rsid w:val="00AD77CF"/>
    <w:rsid w:val="00AE2970"/>
    <w:rsid w:val="00AE697F"/>
    <w:rsid w:val="00AF179D"/>
    <w:rsid w:val="00AF1C15"/>
    <w:rsid w:val="00B000B4"/>
    <w:rsid w:val="00B00D6C"/>
    <w:rsid w:val="00B01E9F"/>
    <w:rsid w:val="00B0241A"/>
    <w:rsid w:val="00B02C20"/>
    <w:rsid w:val="00B02CAC"/>
    <w:rsid w:val="00B03C4A"/>
    <w:rsid w:val="00B06D18"/>
    <w:rsid w:val="00B07948"/>
    <w:rsid w:val="00B12870"/>
    <w:rsid w:val="00B13938"/>
    <w:rsid w:val="00B1772D"/>
    <w:rsid w:val="00B17C3D"/>
    <w:rsid w:val="00B20BFB"/>
    <w:rsid w:val="00B2164B"/>
    <w:rsid w:val="00B22BB9"/>
    <w:rsid w:val="00B231C5"/>
    <w:rsid w:val="00B275CB"/>
    <w:rsid w:val="00B31190"/>
    <w:rsid w:val="00B33908"/>
    <w:rsid w:val="00B36241"/>
    <w:rsid w:val="00B36419"/>
    <w:rsid w:val="00B41BE3"/>
    <w:rsid w:val="00B42677"/>
    <w:rsid w:val="00B42D40"/>
    <w:rsid w:val="00B44CEA"/>
    <w:rsid w:val="00B46E19"/>
    <w:rsid w:val="00B47066"/>
    <w:rsid w:val="00B54492"/>
    <w:rsid w:val="00B54581"/>
    <w:rsid w:val="00B62B61"/>
    <w:rsid w:val="00B63C49"/>
    <w:rsid w:val="00B648B2"/>
    <w:rsid w:val="00B64AEB"/>
    <w:rsid w:val="00B64C7F"/>
    <w:rsid w:val="00B70784"/>
    <w:rsid w:val="00B71FC1"/>
    <w:rsid w:val="00B746BC"/>
    <w:rsid w:val="00B751F4"/>
    <w:rsid w:val="00B77187"/>
    <w:rsid w:val="00B80CC9"/>
    <w:rsid w:val="00B828D7"/>
    <w:rsid w:val="00B870F3"/>
    <w:rsid w:val="00B87C71"/>
    <w:rsid w:val="00B90E69"/>
    <w:rsid w:val="00B9230E"/>
    <w:rsid w:val="00B92C41"/>
    <w:rsid w:val="00B92E1E"/>
    <w:rsid w:val="00B93074"/>
    <w:rsid w:val="00B947C2"/>
    <w:rsid w:val="00B96F69"/>
    <w:rsid w:val="00BC04E5"/>
    <w:rsid w:val="00BC11F0"/>
    <w:rsid w:val="00BC3AA3"/>
    <w:rsid w:val="00BC5BA3"/>
    <w:rsid w:val="00BC6EE5"/>
    <w:rsid w:val="00BC79C3"/>
    <w:rsid w:val="00BD0127"/>
    <w:rsid w:val="00BD0B0F"/>
    <w:rsid w:val="00BD25B6"/>
    <w:rsid w:val="00BD4393"/>
    <w:rsid w:val="00BD5EAE"/>
    <w:rsid w:val="00BD71DA"/>
    <w:rsid w:val="00BE2149"/>
    <w:rsid w:val="00BE2671"/>
    <w:rsid w:val="00BE4243"/>
    <w:rsid w:val="00BF0CAF"/>
    <w:rsid w:val="00BF13AA"/>
    <w:rsid w:val="00C014E2"/>
    <w:rsid w:val="00C0715C"/>
    <w:rsid w:val="00C12D33"/>
    <w:rsid w:val="00C12F84"/>
    <w:rsid w:val="00C14E7D"/>
    <w:rsid w:val="00C152CB"/>
    <w:rsid w:val="00C163F2"/>
    <w:rsid w:val="00C17694"/>
    <w:rsid w:val="00C2149C"/>
    <w:rsid w:val="00C24671"/>
    <w:rsid w:val="00C25506"/>
    <w:rsid w:val="00C26D94"/>
    <w:rsid w:val="00C27DC6"/>
    <w:rsid w:val="00C300FD"/>
    <w:rsid w:val="00C33C50"/>
    <w:rsid w:val="00C349EB"/>
    <w:rsid w:val="00C3579B"/>
    <w:rsid w:val="00C42209"/>
    <w:rsid w:val="00C43FE4"/>
    <w:rsid w:val="00C47C75"/>
    <w:rsid w:val="00C50D39"/>
    <w:rsid w:val="00C529C5"/>
    <w:rsid w:val="00C56D7D"/>
    <w:rsid w:val="00C61256"/>
    <w:rsid w:val="00C63C5F"/>
    <w:rsid w:val="00C643CC"/>
    <w:rsid w:val="00C656E4"/>
    <w:rsid w:val="00C677AA"/>
    <w:rsid w:val="00C71432"/>
    <w:rsid w:val="00C73307"/>
    <w:rsid w:val="00C73F5F"/>
    <w:rsid w:val="00C76D62"/>
    <w:rsid w:val="00C77983"/>
    <w:rsid w:val="00C8627A"/>
    <w:rsid w:val="00C87D09"/>
    <w:rsid w:val="00C87D5E"/>
    <w:rsid w:val="00C90E3E"/>
    <w:rsid w:val="00C9466A"/>
    <w:rsid w:val="00C96142"/>
    <w:rsid w:val="00C97EE9"/>
    <w:rsid w:val="00CA0735"/>
    <w:rsid w:val="00CA0983"/>
    <w:rsid w:val="00CA4B22"/>
    <w:rsid w:val="00CA51BC"/>
    <w:rsid w:val="00CB1F38"/>
    <w:rsid w:val="00CB33B6"/>
    <w:rsid w:val="00CB3D4E"/>
    <w:rsid w:val="00CB7886"/>
    <w:rsid w:val="00CB7D85"/>
    <w:rsid w:val="00CC2521"/>
    <w:rsid w:val="00CC2537"/>
    <w:rsid w:val="00CC32C5"/>
    <w:rsid w:val="00CC496A"/>
    <w:rsid w:val="00CC6E81"/>
    <w:rsid w:val="00CD1262"/>
    <w:rsid w:val="00CD137F"/>
    <w:rsid w:val="00CD2F25"/>
    <w:rsid w:val="00CD4614"/>
    <w:rsid w:val="00CD5F06"/>
    <w:rsid w:val="00CD6F20"/>
    <w:rsid w:val="00CD78BB"/>
    <w:rsid w:val="00CD79F6"/>
    <w:rsid w:val="00CF0A5F"/>
    <w:rsid w:val="00CF1754"/>
    <w:rsid w:val="00CF346E"/>
    <w:rsid w:val="00CF4E79"/>
    <w:rsid w:val="00CF5E7F"/>
    <w:rsid w:val="00CF749E"/>
    <w:rsid w:val="00CF7C79"/>
    <w:rsid w:val="00D00CB7"/>
    <w:rsid w:val="00D03F7F"/>
    <w:rsid w:val="00D05814"/>
    <w:rsid w:val="00D125BC"/>
    <w:rsid w:val="00D1313E"/>
    <w:rsid w:val="00D13810"/>
    <w:rsid w:val="00D13E65"/>
    <w:rsid w:val="00D24E66"/>
    <w:rsid w:val="00D26BFC"/>
    <w:rsid w:val="00D3046E"/>
    <w:rsid w:val="00D311D3"/>
    <w:rsid w:val="00D41F7C"/>
    <w:rsid w:val="00D428DE"/>
    <w:rsid w:val="00D44A7B"/>
    <w:rsid w:val="00D44C64"/>
    <w:rsid w:val="00D5295F"/>
    <w:rsid w:val="00D52A3E"/>
    <w:rsid w:val="00D53C36"/>
    <w:rsid w:val="00D54A6B"/>
    <w:rsid w:val="00D56990"/>
    <w:rsid w:val="00D65A3F"/>
    <w:rsid w:val="00D667D9"/>
    <w:rsid w:val="00D7473F"/>
    <w:rsid w:val="00D752C4"/>
    <w:rsid w:val="00D75953"/>
    <w:rsid w:val="00D7596F"/>
    <w:rsid w:val="00D77EAB"/>
    <w:rsid w:val="00D8127B"/>
    <w:rsid w:val="00D85D5D"/>
    <w:rsid w:val="00D861B8"/>
    <w:rsid w:val="00D870D0"/>
    <w:rsid w:val="00D92B45"/>
    <w:rsid w:val="00D92E0F"/>
    <w:rsid w:val="00D93370"/>
    <w:rsid w:val="00D93A79"/>
    <w:rsid w:val="00D9480A"/>
    <w:rsid w:val="00D960FF"/>
    <w:rsid w:val="00D973D0"/>
    <w:rsid w:val="00DA642F"/>
    <w:rsid w:val="00DA64C4"/>
    <w:rsid w:val="00DB2021"/>
    <w:rsid w:val="00DB260D"/>
    <w:rsid w:val="00DB49BA"/>
    <w:rsid w:val="00DB59E4"/>
    <w:rsid w:val="00DB72F1"/>
    <w:rsid w:val="00DC08C6"/>
    <w:rsid w:val="00DC1FAF"/>
    <w:rsid w:val="00DC46F0"/>
    <w:rsid w:val="00DC4DE3"/>
    <w:rsid w:val="00DC4FC2"/>
    <w:rsid w:val="00DC55CA"/>
    <w:rsid w:val="00DC5E15"/>
    <w:rsid w:val="00DD0A63"/>
    <w:rsid w:val="00DD219D"/>
    <w:rsid w:val="00DD6650"/>
    <w:rsid w:val="00DD6D0A"/>
    <w:rsid w:val="00DD7BA6"/>
    <w:rsid w:val="00DE0DE8"/>
    <w:rsid w:val="00DE431C"/>
    <w:rsid w:val="00DE49A4"/>
    <w:rsid w:val="00DE4FD0"/>
    <w:rsid w:val="00DE7937"/>
    <w:rsid w:val="00DF16C1"/>
    <w:rsid w:val="00DF1F9E"/>
    <w:rsid w:val="00DF3517"/>
    <w:rsid w:val="00DF37F3"/>
    <w:rsid w:val="00DF56B6"/>
    <w:rsid w:val="00DF6640"/>
    <w:rsid w:val="00E03895"/>
    <w:rsid w:val="00E042DE"/>
    <w:rsid w:val="00E05378"/>
    <w:rsid w:val="00E05EFD"/>
    <w:rsid w:val="00E064B3"/>
    <w:rsid w:val="00E07CA3"/>
    <w:rsid w:val="00E12861"/>
    <w:rsid w:val="00E14C56"/>
    <w:rsid w:val="00E1543C"/>
    <w:rsid w:val="00E15864"/>
    <w:rsid w:val="00E24717"/>
    <w:rsid w:val="00E26F82"/>
    <w:rsid w:val="00E304A7"/>
    <w:rsid w:val="00E30611"/>
    <w:rsid w:val="00E308C6"/>
    <w:rsid w:val="00E34B5C"/>
    <w:rsid w:val="00E368FC"/>
    <w:rsid w:val="00E37B69"/>
    <w:rsid w:val="00E40303"/>
    <w:rsid w:val="00E4083B"/>
    <w:rsid w:val="00E4406B"/>
    <w:rsid w:val="00E45486"/>
    <w:rsid w:val="00E46A9C"/>
    <w:rsid w:val="00E476DA"/>
    <w:rsid w:val="00E47D8F"/>
    <w:rsid w:val="00E52CD8"/>
    <w:rsid w:val="00E539B2"/>
    <w:rsid w:val="00E55780"/>
    <w:rsid w:val="00E56631"/>
    <w:rsid w:val="00E61345"/>
    <w:rsid w:val="00E62580"/>
    <w:rsid w:val="00E65604"/>
    <w:rsid w:val="00E6658C"/>
    <w:rsid w:val="00E713D8"/>
    <w:rsid w:val="00E7366F"/>
    <w:rsid w:val="00E73CED"/>
    <w:rsid w:val="00E74613"/>
    <w:rsid w:val="00E7719B"/>
    <w:rsid w:val="00E82689"/>
    <w:rsid w:val="00E8292D"/>
    <w:rsid w:val="00E85EC3"/>
    <w:rsid w:val="00E870BB"/>
    <w:rsid w:val="00E91110"/>
    <w:rsid w:val="00E92D20"/>
    <w:rsid w:val="00E94EF9"/>
    <w:rsid w:val="00E95F73"/>
    <w:rsid w:val="00EA038C"/>
    <w:rsid w:val="00EA2CD6"/>
    <w:rsid w:val="00EA32C5"/>
    <w:rsid w:val="00EA4CFA"/>
    <w:rsid w:val="00EA69EF"/>
    <w:rsid w:val="00EA702D"/>
    <w:rsid w:val="00EA76F0"/>
    <w:rsid w:val="00EA7929"/>
    <w:rsid w:val="00EB4ADB"/>
    <w:rsid w:val="00EB4E00"/>
    <w:rsid w:val="00EB6BBF"/>
    <w:rsid w:val="00EB7910"/>
    <w:rsid w:val="00EC083F"/>
    <w:rsid w:val="00EC16F5"/>
    <w:rsid w:val="00EC40EE"/>
    <w:rsid w:val="00EC4968"/>
    <w:rsid w:val="00EC4A7A"/>
    <w:rsid w:val="00EC5FE0"/>
    <w:rsid w:val="00EC66C8"/>
    <w:rsid w:val="00ED1E82"/>
    <w:rsid w:val="00ED2D04"/>
    <w:rsid w:val="00ED32D3"/>
    <w:rsid w:val="00ED5CE0"/>
    <w:rsid w:val="00ED6101"/>
    <w:rsid w:val="00ED6FEF"/>
    <w:rsid w:val="00EE3881"/>
    <w:rsid w:val="00EE469F"/>
    <w:rsid w:val="00EF2191"/>
    <w:rsid w:val="00EF395B"/>
    <w:rsid w:val="00EF5074"/>
    <w:rsid w:val="00EF7DA5"/>
    <w:rsid w:val="00F001BD"/>
    <w:rsid w:val="00F00E44"/>
    <w:rsid w:val="00F019D4"/>
    <w:rsid w:val="00F039F3"/>
    <w:rsid w:val="00F04763"/>
    <w:rsid w:val="00F0484D"/>
    <w:rsid w:val="00F062D8"/>
    <w:rsid w:val="00F066F7"/>
    <w:rsid w:val="00F117BB"/>
    <w:rsid w:val="00F1188C"/>
    <w:rsid w:val="00F11A1B"/>
    <w:rsid w:val="00F11CD3"/>
    <w:rsid w:val="00F17716"/>
    <w:rsid w:val="00F22DE5"/>
    <w:rsid w:val="00F23346"/>
    <w:rsid w:val="00F24F51"/>
    <w:rsid w:val="00F30278"/>
    <w:rsid w:val="00F34FB0"/>
    <w:rsid w:val="00F35726"/>
    <w:rsid w:val="00F43474"/>
    <w:rsid w:val="00F43E20"/>
    <w:rsid w:val="00F43F57"/>
    <w:rsid w:val="00F45359"/>
    <w:rsid w:val="00F46774"/>
    <w:rsid w:val="00F56260"/>
    <w:rsid w:val="00F57055"/>
    <w:rsid w:val="00F5784A"/>
    <w:rsid w:val="00F57D06"/>
    <w:rsid w:val="00F64D06"/>
    <w:rsid w:val="00F703A1"/>
    <w:rsid w:val="00F764D8"/>
    <w:rsid w:val="00F76520"/>
    <w:rsid w:val="00F83765"/>
    <w:rsid w:val="00F84EE5"/>
    <w:rsid w:val="00F90427"/>
    <w:rsid w:val="00F9050B"/>
    <w:rsid w:val="00F91F77"/>
    <w:rsid w:val="00FB10C8"/>
    <w:rsid w:val="00FB2710"/>
    <w:rsid w:val="00FC199C"/>
    <w:rsid w:val="00FC3059"/>
    <w:rsid w:val="00FC4F60"/>
    <w:rsid w:val="00FC540C"/>
    <w:rsid w:val="00FD2BDC"/>
    <w:rsid w:val="00FD4E69"/>
    <w:rsid w:val="00FD57D6"/>
    <w:rsid w:val="00FD69D2"/>
    <w:rsid w:val="00FE03BC"/>
    <w:rsid w:val="00FE0CD7"/>
    <w:rsid w:val="00FE2E65"/>
    <w:rsid w:val="00FE4343"/>
    <w:rsid w:val="00FE4EF6"/>
    <w:rsid w:val="00FE6540"/>
    <w:rsid w:val="00FF11FD"/>
    <w:rsid w:val="00FF1DB1"/>
    <w:rsid w:val="00FF2380"/>
    <w:rsid w:val="00FF4010"/>
    <w:rsid w:val="00FF5D04"/>
    <w:rsid w:val="00FF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E7719B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MX" w:eastAsia="es-MX"/>
    </w:rPr>
  </w:style>
  <w:style w:type="paragraph" w:styleId="Ttulo2">
    <w:name w:val="heading 2"/>
    <w:basedOn w:val="Normal"/>
    <w:link w:val="Ttulo2Car"/>
    <w:uiPriority w:val="9"/>
    <w:qFormat/>
    <w:rsid w:val="00E7719B"/>
    <w:pPr>
      <w:spacing w:before="100" w:beforeAutospacing="1" w:after="100" w:afterAutospacing="1"/>
      <w:outlineLvl w:val="1"/>
    </w:pPr>
    <w:rPr>
      <w:b/>
      <w:bCs/>
      <w:sz w:val="36"/>
      <w:szCs w:val="36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719B"/>
    <w:rPr>
      <w:rFonts w:ascii="Times New Roman" w:eastAsia="Times New Roman" w:hAnsi="Times New Roman" w:cs="Times New Roman"/>
      <w:b/>
      <w:bCs/>
      <w:kern w:val="36"/>
      <w:sz w:val="36"/>
      <w:szCs w:val="36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E7719B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uiPriority w:val="99"/>
    <w:rsid w:val="00E7719B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rsid w:val="00E771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7719B"/>
    <w:rPr>
      <w:rFonts w:ascii="Courier New" w:eastAsia="Times New Roman" w:hAnsi="Courier New" w:cs="Courier New"/>
      <w:color w:val="000000"/>
      <w:sz w:val="20"/>
      <w:szCs w:val="20"/>
      <w:lang w:val="en-US" w:eastAsia="es-ES"/>
    </w:rPr>
  </w:style>
  <w:style w:type="character" w:styleId="nfasis">
    <w:name w:val="Emphasis"/>
    <w:uiPriority w:val="20"/>
    <w:qFormat/>
    <w:rsid w:val="00E7719B"/>
    <w:rPr>
      <w:rFonts w:cs="Times New Roman"/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7719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7719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7719B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719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71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71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19B"/>
    <w:rPr>
      <w:rFonts w:ascii="Tahoma" w:eastAsia="Times New Roman" w:hAnsi="Tahoma" w:cs="Tahoma"/>
      <w:sz w:val="16"/>
      <w:szCs w:val="16"/>
      <w:lang w:val="en-US" w:eastAsia="es-ES"/>
    </w:rPr>
  </w:style>
  <w:style w:type="paragraph" w:styleId="Prrafodelista">
    <w:name w:val="List Paragraph"/>
    <w:basedOn w:val="Normal"/>
    <w:uiPriority w:val="34"/>
    <w:qFormat/>
    <w:rsid w:val="00E7719B"/>
    <w:pPr>
      <w:ind w:left="720"/>
      <w:contextualSpacing/>
    </w:pPr>
  </w:style>
  <w:style w:type="table" w:styleId="Tablaconcuadrcula">
    <w:name w:val="Table Grid"/>
    <w:basedOn w:val="Tablanormal"/>
    <w:uiPriority w:val="59"/>
    <w:rsid w:val="00E77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authlist">
    <w:name w:val="auth_list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itle1">
    <w:name w:val="title1"/>
    <w:basedOn w:val="Normal"/>
    <w:rsid w:val="00E7719B"/>
    <w:rPr>
      <w:sz w:val="29"/>
      <w:szCs w:val="29"/>
      <w:lang w:val="es-MX" w:eastAsia="es-MX"/>
    </w:rPr>
  </w:style>
  <w:style w:type="paragraph" w:customStyle="1" w:styleId="rprtbody1">
    <w:name w:val="rprtbody1"/>
    <w:basedOn w:val="Normal"/>
    <w:rsid w:val="00E7719B"/>
    <w:pPr>
      <w:spacing w:before="34" w:after="34"/>
    </w:pPr>
    <w:rPr>
      <w:sz w:val="28"/>
      <w:szCs w:val="28"/>
      <w:lang w:val="es-MX" w:eastAsia="es-MX"/>
    </w:rPr>
  </w:style>
  <w:style w:type="paragraph" w:customStyle="1" w:styleId="aux1">
    <w:name w:val="aux1"/>
    <w:basedOn w:val="Normal"/>
    <w:rsid w:val="00E7719B"/>
    <w:pPr>
      <w:spacing w:line="320" w:lineRule="atLeast"/>
    </w:pPr>
    <w:rPr>
      <w:lang w:val="es-MX" w:eastAsia="es-MX"/>
    </w:rPr>
  </w:style>
  <w:style w:type="character" w:customStyle="1" w:styleId="src1">
    <w:name w:val="src1"/>
    <w:basedOn w:val="Fuentedeprrafopredeter"/>
    <w:rsid w:val="00E7719B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E7719B"/>
  </w:style>
  <w:style w:type="paragraph" w:styleId="NormalWeb">
    <w:name w:val="Normal (Web)"/>
    <w:basedOn w:val="Normal"/>
    <w:uiPriority w:val="99"/>
    <w:unhideWhenUsed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hps">
    <w:name w:val="hps"/>
    <w:basedOn w:val="Fuentedeprrafopredeter"/>
    <w:rsid w:val="00E7719B"/>
  </w:style>
  <w:style w:type="paragraph" w:styleId="Encabezado">
    <w:name w:val="header"/>
    <w:basedOn w:val="Normal"/>
    <w:link w:val="EncabezadoCar"/>
    <w:uiPriority w:val="99"/>
    <w:unhideWhenUsed/>
    <w:rsid w:val="00E7719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719B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E7719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19B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Textoennegrita">
    <w:name w:val="Strong"/>
    <w:basedOn w:val="Fuentedeprrafopredeter"/>
    <w:uiPriority w:val="22"/>
    <w:qFormat/>
    <w:rsid w:val="00E7719B"/>
    <w:rPr>
      <w:b/>
      <w:bCs/>
    </w:rPr>
  </w:style>
  <w:style w:type="character" w:customStyle="1" w:styleId="st1">
    <w:name w:val="st1"/>
    <w:basedOn w:val="Fuentedeprrafopredeter"/>
    <w:rsid w:val="00E7719B"/>
  </w:style>
  <w:style w:type="paragraph" w:customStyle="1" w:styleId="Default">
    <w:name w:val="Default"/>
    <w:rsid w:val="00E7719B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7719B"/>
    <w:pPr>
      <w:spacing w:line="22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7719B"/>
    <w:rPr>
      <w:rFonts w:cs="Garamond"/>
      <w:color w:val="000000"/>
      <w:sz w:val="60"/>
      <w:szCs w:val="60"/>
    </w:rPr>
  </w:style>
  <w:style w:type="paragraph" w:customStyle="1" w:styleId="meta1">
    <w:name w:val="meta1"/>
    <w:basedOn w:val="Normal"/>
    <w:rsid w:val="00E7719B"/>
    <w:pPr>
      <w:spacing w:before="163" w:after="163" w:line="190" w:lineRule="atLeast"/>
    </w:pPr>
    <w:rPr>
      <w:color w:val="000000"/>
      <w:sz w:val="16"/>
      <w:szCs w:val="16"/>
      <w:lang w:val="es-MX" w:eastAsia="es-MX"/>
    </w:rPr>
  </w:style>
  <w:style w:type="paragraph" w:customStyle="1" w:styleId="desc1">
    <w:name w:val="desc1"/>
    <w:basedOn w:val="Normal"/>
    <w:rsid w:val="00E7719B"/>
    <w:pPr>
      <w:spacing w:before="100" w:beforeAutospacing="1" w:after="100" w:afterAutospacing="1"/>
    </w:pPr>
    <w:rPr>
      <w:sz w:val="28"/>
      <w:szCs w:val="28"/>
      <w:lang w:val="es-MX" w:eastAsia="es-MX"/>
    </w:rPr>
  </w:style>
  <w:style w:type="paragraph" w:customStyle="1" w:styleId="details1">
    <w:name w:val="details1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highlight">
    <w:name w:val="highlight"/>
    <w:basedOn w:val="Fuentedeprrafopredeter"/>
    <w:rsid w:val="00E7719B"/>
  </w:style>
  <w:style w:type="paragraph" w:customStyle="1" w:styleId="desc">
    <w:name w:val="desc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10">
    <w:name w:val="Título1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details">
    <w:name w:val="details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feature">
    <w:name w:val="feature"/>
    <w:basedOn w:val="Fuentedeprrafopredeter"/>
    <w:rsid w:val="00E7719B"/>
  </w:style>
  <w:style w:type="character" w:customStyle="1" w:styleId="custombutton3">
    <w:name w:val="custom_button3"/>
    <w:basedOn w:val="Fuentedeprrafopredeter"/>
    <w:rsid w:val="00E7719B"/>
    <w:rPr>
      <w:color w:val="196AAA"/>
    </w:rPr>
  </w:style>
  <w:style w:type="paragraph" w:styleId="Subttulo">
    <w:name w:val="Subtitle"/>
    <w:basedOn w:val="Normal"/>
    <w:next w:val="Normal"/>
    <w:link w:val="SubttuloCar"/>
    <w:uiPriority w:val="11"/>
    <w:qFormat/>
    <w:rsid w:val="00E7719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7719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s-ES"/>
    </w:rPr>
  </w:style>
  <w:style w:type="character" w:customStyle="1" w:styleId="text1">
    <w:name w:val="text1"/>
    <w:rsid w:val="00E7719B"/>
    <w:rPr>
      <w:rFonts w:ascii="Verdana" w:hAnsi="Verdana" w:hint="default"/>
      <w:sz w:val="15"/>
      <w:szCs w:val="15"/>
    </w:rPr>
  </w:style>
  <w:style w:type="paragraph" w:customStyle="1" w:styleId="Ttulo20">
    <w:name w:val="Título2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styleId="Sinespaciado">
    <w:name w:val="No Spacing"/>
    <w:uiPriority w:val="1"/>
    <w:qFormat/>
    <w:rsid w:val="00E77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customStyle="1" w:styleId="Ttulo3">
    <w:name w:val="Título3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4">
    <w:name w:val="Título4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5">
    <w:name w:val="Título5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st">
    <w:name w:val="st"/>
    <w:basedOn w:val="Fuentedeprrafopredeter"/>
    <w:rsid w:val="00E771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E7719B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MX" w:eastAsia="es-MX"/>
    </w:rPr>
  </w:style>
  <w:style w:type="paragraph" w:styleId="Ttulo2">
    <w:name w:val="heading 2"/>
    <w:basedOn w:val="Normal"/>
    <w:link w:val="Ttulo2Car"/>
    <w:uiPriority w:val="9"/>
    <w:qFormat/>
    <w:rsid w:val="00E7719B"/>
    <w:pPr>
      <w:spacing w:before="100" w:beforeAutospacing="1" w:after="100" w:afterAutospacing="1"/>
      <w:outlineLvl w:val="1"/>
    </w:pPr>
    <w:rPr>
      <w:b/>
      <w:bCs/>
      <w:sz w:val="36"/>
      <w:szCs w:val="36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719B"/>
    <w:rPr>
      <w:rFonts w:ascii="Times New Roman" w:eastAsia="Times New Roman" w:hAnsi="Times New Roman" w:cs="Times New Roman"/>
      <w:b/>
      <w:bCs/>
      <w:kern w:val="36"/>
      <w:sz w:val="36"/>
      <w:szCs w:val="36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E7719B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uiPriority w:val="99"/>
    <w:rsid w:val="00E7719B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rsid w:val="00E771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7719B"/>
    <w:rPr>
      <w:rFonts w:ascii="Courier New" w:eastAsia="Times New Roman" w:hAnsi="Courier New" w:cs="Courier New"/>
      <w:color w:val="000000"/>
      <w:sz w:val="20"/>
      <w:szCs w:val="20"/>
      <w:lang w:val="en-US" w:eastAsia="es-ES"/>
    </w:rPr>
  </w:style>
  <w:style w:type="character" w:styleId="nfasis">
    <w:name w:val="Emphasis"/>
    <w:uiPriority w:val="20"/>
    <w:qFormat/>
    <w:rsid w:val="00E7719B"/>
    <w:rPr>
      <w:rFonts w:cs="Times New Roman"/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7719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7719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7719B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719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71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71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19B"/>
    <w:rPr>
      <w:rFonts w:ascii="Tahoma" w:eastAsia="Times New Roman" w:hAnsi="Tahoma" w:cs="Tahoma"/>
      <w:sz w:val="16"/>
      <w:szCs w:val="16"/>
      <w:lang w:val="en-US" w:eastAsia="es-ES"/>
    </w:rPr>
  </w:style>
  <w:style w:type="paragraph" w:styleId="Prrafodelista">
    <w:name w:val="List Paragraph"/>
    <w:basedOn w:val="Normal"/>
    <w:uiPriority w:val="34"/>
    <w:qFormat/>
    <w:rsid w:val="00E7719B"/>
    <w:pPr>
      <w:ind w:left="720"/>
      <w:contextualSpacing/>
    </w:pPr>
  </w:style>
  <w:style w:type="table" w:styleId="Tablaconcuadrcula">
    <w:name w:val="Table Grid"/>
    <w:basedOn w:val="Tablanormal"/>
    <w:uiPriority w:val="59"/>
    <w:rsid w:val="00E771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authlist">
    <w:name w:val="auth_list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itle1">
    <w:name w:val="title1"/>
    <w:basedOn w:val="Normal"/>
    <w:rsid w:val="00E7719B"/>
    <w:rPr>
      <w:sz w:val="29"/>
      <w:szCs w:val="29"/>
      <w:lang w:val="es-MX" w:eastAsia="es-MX"/>
    </w:rPr>
  </w:style>
  <w:style w:type="paragraph" w:customStyle="1" w:styleId="rprtbody1">
    <w:name w:val="rprtbody1"/>
    <w:basedOn w:val="Normal"/>
    <w:rsid w:val="00E7719B"/>
    <w:pPr>
      <w:spacing w:before="34" w:after="34"/>
    </w:pPr>
    <w:rPr>
      <w:sz w:val="28"/>
      <w:szCs w:val="28"/>
      <w:lang w:val="es-MX" w:eastAsia="es-MX"/>
    </w:rPr>
  </w:style>
  <w:style w:type="paragraph" w:customStyle="1" w:styleId="aux1">
    <w:name w:val="aux1"/>
    <w:basedOn w:val="Normal"/>
    <w:rsid w:val="00E7719B"/>
    <w:pPr>
      <w:spacing w:line="320" w:lineRule="atLeast"/>
    </w:pPr>
    <w:rPr>
      <w:lang w:val="es-MX" w:eastAsia="es-MX"/>
    </w:rPr>
  </w:style>
  <w:style w:type="character" w:customStyle="1" w:styleId="src1">
    <w:name w:val="src1"/>
    <w:basedOn w:val="Fuentedeprrafopredeter"/>
    <w:rsid w:val="00E7719B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E7719B"/>
  </w:style>
  <w:style w:type="paragraph" w:styleId="NormalWeb">
    <w:name w:val="Normal (Web)"/>
    <w:basedOn w:val="Normal"/>
    <w:uiPriority w:val="99"/>
    <w:unhideWhenUsed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hps">
    <w:name w:val="hps"/>
    <w:basedOn w:val="Fuentedeprrafopredeter"/>
    <w:rsid w:val="00E7719B"/>
  </w:style>
  <w:style w:type="paragraph" w:styleId="Encabezado">
    <w:name w:val="header"/>
    <w:basedOn w:val="Normal"/>
    <w:link w:val="EncabezadoCar"/>
    <w:uiPriority w:val="99"/>
    <w:unhideWhenUsed/>
    <w:rsid w:val="00E7719B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719B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E7719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19B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Textoennegrita">
    <w:name w:val="Strong"/>
    <w:basedOn w:val="Fuentedeprrafopredeter"/>
    <w:uiPriority w:val="22"/>
    <w:qFormat/>
    <w:rsid w:val="00E7719B"/>
    <w:rPr>
      <w:b/>
      <w:bCs/>
    </w:rPr>
  </w:style>
  <w:style w:type="character" w:customStyle="1" w:styleId="st1">
    <w:name w:val="st1"/>
    <w:basedOn w:val="Fuentedeprrafopredeter"/>
    <w:rsid w:val="00E7719B"/>
  </w:style>
  <w:style w:type="paragraph" w:customStyle="1" w:styleId="Default">
    <w:name w:val="Default"/>
    <w:rsid w:val="00E7719B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7719B"/>
    <w:pPr>
      <w:spacing w:line="22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7719B"/>
    <w:rPr>
      <w:rFonts w:cs="Garamond"/>
      <w:color w:val="000000"/>
      <w:sz w:val="60"/>
      <w:szCs w:val="60"/>
    </w:rPr>
  </w:style>
  <w:style w:type="paragraph" w:customStyle="1" w:styleId="meta1">
    <w:name w:val="meta1"/>
    <w:basedOn w:val="Normal"/>
    <w:rsid w:val="00E7719B"/>
    <w:pPr>
      <w:spacing w:before="163" w:after="163" w:line="190" w:lineRule="atLeast"/>
    </w:pPr>
    <w:rPr>
      <w:color w:val="000000"/>
      <w:sz w:val="16"/>
      <w:szCs w:val="16"/>
      <w:lang w:val="es-MX" w:eastAsia="es-MX"/>
    </w:rPr>
  </w:style>
  <w:style w:type="paragraph" w:customStyle="1" w:styleId="desc1">
    <w:name w:val="desc1"/>
    <w:basedOn w:val="Normal"/>
    <w:rsid w:val="00E7719B"/>
    <w:pPr>
      <w:spacing w:before="100" w:beforeAutospacing="1" w:after="100" w:afterAutospacing="1"/>
    </w:pPr>
    <w:rPr>
      <w:sz w:val="28"/>
      <w:szCs w:val="28"/>
      <w:lang w:val="es-MX" w:eastAsia="es-MX"/>
    </w:rPr>
  </w:style>
  <w:style w:type="paragraph" w:customStyle="1" w:styleId="details1">
    <w:name w:val="details1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highlight">
    <w:name w:val="highlight"/>
    <w:basedOn w:val="Fuentedeprrafopredeter"/>
    <w:rsid w:val="00E7719B"/>
  </w:style>
  <w:style w:type="paragraph" w:customStyle="1" w:styleId="desc">
    <w:name w:val="desc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10">
    <w:name w:val="Título1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details">
    <w:name w:val="details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feature">
    <w:name w:val="feature"/>
    <w:basedOn w:val="Fuentedeprrafopredeter"/>
    <w:rsid w:val="00E7719B"/>
  </w:style>
  <w:style w:type="character" w:customStyle="1" w:styleId="custombutton3">
    <w:name w:val="custom_button3"/>
    <w:basedOn w:val="Fuentedeprrafopredeter"/>
    <w:rsid w:val="00E7719B"/>
    <w:rPr>
      <w:color w:val="196AAA"/>
    </w:rPr>
  </w:style>
  <w:style w:type="paragraph" w:styleId="Subttulo">
    <w:name w:val="Subtitle"/>
    <w:basedOn w:val="Normal"/>
    <w:next w:val="Normal"/>
    <w:link w:val="SubttuloCar"/>
    <w:uiPriority w:val="11"/>
    <w:qFormat/>
    <w:rsid w:val="00E7719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7719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s-ES"/>
    </w:rPr>
  </w:style>
  <w:style w:type="character" w:customStyle="1" w:styleId="text1">
    <w:name w:val="text1"/>
    <w:rsid w:val="00E7719B"/>
    <w:rPr>
      <w:rFonts w:ascii="Verdana" w:hAnsi="Verdana" w:hint="default"/>
      <w:sz w:val="15"/>
      <w:szCs w:val="15"/>
    </w:rPr>
  </w:style>
  <w:style w:type="paragraph" w:customStyle="1" w:styleId="Ttulo20">
    <w:name w:val="Título2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styleId="Sinespaciado">
    <w:name w:val="No Spacing"/>
    <w:uiPriority w:val="1"/>
    <w:qFormat/>
    <w:rsid w:val="00E771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customStyle="1" w:styleId="Ttulo3">
    <w:name w:val="Título3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4">
    <w:name w:val="Título4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paragraph" w:customStyle="1" w:styleId="Ttulo5">
    <w:name w:val="Título5"/>
    <w:basedOn w:val="Normal"/>
    <w:rsid w:val="00E7719B"/>
    <w:pPr>
      <w:spacing w:before="100" w:beforeAutospacing="1" w:after="100" w:afterAutospacing="1"/>
    </w:pPr>
    <w:rPr>
      <w:lang w:val="es-MX" w:eastAsia="es-MX"/>
    </w:rPr>
  </w:style>
  <w:style w:type="character" w:customStyle="1" w:styleId="st">
    <w:name w:val="st"/>
    <w:basedOn w:val="Fuentedeprrafopredeter"/>
    <w:rsid w:val="00E77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3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 Gonzalez Ceron</dc:creator>
  <cp:lastModifiedBy>Lilia Gonzalez Ceron</cp:lastModifiedBy>
  <cp:revision>3</cp:revision>
  <dcterms:created xsi:type="dcterms:W3CDTF">2013-01-22T05:19:00Z</dcterms:created>
  <dcterms:modified xsi:type="dcterms:W3CDTF">2013-01-22T05:20:00Z</dcterms:modified>
</cp:coreProperties>
</file>